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04875" w14:textId="752ABF59" w:rsidR="00307EB0" w:rsidRPr="00307EB0" w:rsidRDefault="005E0DA2">
      <w:pPr>
        <w:rPr>
          <w:b/>
        </w:rPr>
      </w:pPr>
      <w:r>
        <w:rPr>
          <w:b/>
        </w:rPr>
        <w:t xml:space="preserve">Supplemental. </w:t>
      </w:r>
      <w:r w:rsidR="00307EB0" w:rsidRPr="005E0DA2">
        <w:rPr>
          <w:bCs/>
        </w:rPr>
        <w:t>Themes and Subthemes Utilizing the SEM Framework</w:t>
      </w:r>
      <w:r>
        <w:rPr>
          <w:bCs/>
        </w:rPr>
        <w:t>.</w:t>
      </w:r>
    </w:p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1710"/>
        <w:gridCol w:w="3054"/>
        <w:gridCol w:w="3371"/>
      </w:tblGrid>
      <w:tr w:rsidR="003953E6" w:rsidRPr="00AC00EE" w14:paraId="2C27C850" w14:textId="77777777" w:rsidTr="009F72F5">
        <w:tc>
          <w:tcPr>
            <w:tcW w:w="670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756E8A55" w14:textId="77777777" w:rsidR="003953E6" w:rsidRDefault="00307EB0" w:rsidP="00C84782">
            <w:pPr>
              <w:jc w:val="center"/>
              <w:rPr>
                <w:b/>
                <w:bCs/>
              </w:rPr>
            </w:pPr>
            <w:r w:rsidRPr="00AC00EE">
              <w:rPr>
                <w:b/>
                <w:bCs/>
              </w:rPr>
              <w:t xml:space="preserve">SEM </w:t>
            </w:r>
          </w:p>
          <w:p w14:paraId="16DF0F75" w14:textId="74BC434B" w:rsidR="00307EB0" w:rsidRPr="00AC00EE" w:rsidRDefault="00307EB0" w:rsidP="00C84782">
            <w:pPr>
              <w:jc w:val="center"/>
            </w:pPr>
            <w:r w:rsidRPr="00AC00EE">
              <w:rPr>
                <w:b/>
                <w:bCs/>
              </w:rPr>
              <w:t>Level</w:t>
            </w:r>
          </w:p>
        </w:tc>
        <w:tc>
          <w:tcPr>
            <w:tcW w:w="8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660CA42" w14:textId="77777777" w:rsidR="00307EB0" w:rsidRPr="00AC00EE" w:rsidRDefault="00307EB0" w:rsidP="00C84782">
            <w:pPr>
              <w:jc w:val="center"/>
            </w:pPr>
            <w:r w:rsidRPr="00AC00EE">
              <w:rPr>
                <w:b/>
                <w:bCs/>
              </w:rPr>
              <w:t>Princip</w:t>
            </w:r>
            <w:r>
              <w:rPr>
                <w:b/>
                <w:bCs/>
              </w:rPr>
              <w:t>al</w:t>
            </w:r>
            <w:r w:rsidRPr="00AC00EE">
              <w:rPr>
                <w:b/>
                <w:bCs/>
              </w:rPr>
              <w:t xml:space="preserve"> Theme</w:t>
            </w:r>
          </w:p>
        </w:tc>
        <w:tc>
          <w:tcPr>
            <w:tcW w:w="16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6EB2B02" w14:textId="77777777" w:rsidR="003953E6" w:rsidRDefault="00307EB0" w:rsidP="00C84782">
            <w:pPr>
              <w:jc w:val="center"/>
              <w:rPr>
                <w:b/>
                <w:bCs/>
              </w:rPr>
            </w:pPr>
            <w:r w:rsidRPr="00AC00EE">
              <w:rPr>
                <w:b/>
                <w:bCs/>
              </w:rPr>
              <w:t xml:space="preserve">Sub-Theme </w:t>
            </w:r>
          </w:p>
          <w:p w14:paraId="4A3BF5C8" w14:textId="2CBDC2E9" w:rsidR="00307EB0" w:rsidRPr="00AC00EE" w:rsidRDefault="00307EB0" w:rsidP="00C84782">
            <w:pPr>
              <w:jc w:val="center"/>
            </w:pPr>
            <w:r w:rsidRPr="00AC00EE">
              <w:rPr>
                <w:b/>
                <w:bCs/>
              </w:rPr>
              <w:t>(Barriers)</w:t>
            </w:r>
          </w:p>
        </w:tc>
        <w:tc>
          <w:tcPr>
            <w:tcW w:w="1817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CAA9CA8" w14:textId="77777777" w:rsidR="003953E6" w:rsidRDefault="00307EB0" w:rsidP="00C84782">
            <w:pPr>
              <w:jc w:val="center"/>
              <w:rPr>
                <w:b/>
                <w:bCs/>
              </w:rPr>
            </w:pPr>
            <w:r w:rsidRPr="00AC00EE">
              <w:rPr>
                <w:b/>
                <w:bCs/>
              </w:rPr>
              <w:t xml:space="preserve">Sub-Theme </w:t>
            </w:r>
          </w:p>
          <w:p w14:paraId="7950CF25" w14:textId="06DD8E59" w:rsidR="00307EB0" w:rsidRPr="00AC00EE" w:rsidRDefault="00307EB0" w:rsidP="00C84782">
            <w:pPr>
              <w:jc w:val="center"/>
            </w:pPr>
            <w:r w:rsidRPr="00AC00EE">
              <w:rPr>
                <w:b/>
                <w:bCs/>
              </w:rPr>
              <w:t>(Facilitators)</w:t>
            </w:r>
          </w:p>
        </w:tc>
      </w:tr>
      <w:tr w:rsidR="00067BAC" w:rsidRPr="00AC00EE" w14:paraId="53C88A48" w14:textId="77777777" w:rsidTr="009F72F5">
        <w:tc>
          <w:tcPr>
            <w:tcW w:w="6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3C60EF" w14:textId="77777777" w:rsidR="00307EB0" w:rsidRPr="00AC00EE" w:rsidRDefault="00307EB0" w:rsidP="00C84782">
            <w:pPr>
              <w:rPr>
                <w:b/>
                <w:bCs/>
              </w:rPr>
            </w:pPr>
          </w:p>
        </w:tc>
        <w:tc>
          <w:tcPr>
            <w:tcW w:w="867" w:type="pct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</w:tcPr>
          <w:p w14:paraId="605F6952" w14:textId="77777777" w:rsidR="00307EB0" w:rsidRPr="004C62FE" w:rsidRDefault="00307EB0" w:rsidP="00C84782">
            <w:pPr>
              <w:jc w:val="center"/>
              <w:rPr>
                <w:b/>
                <w:bCs/>
                <w:color w:val="FFFFFF" w:themeColor="background1"/>
              </w:rPr>
            </w:pPr>
            <w:r w:rsidRPr="00067BAC">
              <w:rPr>
                <w:b/>
                <w:bCs/>
                <w:i/>
                <w:iCs/>
                <w:color w:val="000000" w:themeColor="text1"/>
              </w:rPr>
              <w:t xml:space="preserve">Attitudes </w:t>
            </w:r>
            <w:r w:rsidRPr="00067BAC">
              <w:rPr>
                <w:i/>
                <w:iCs/>
                <w:color w:val="000000" w:themeColor="text1"/>
              </w:rPr>
              <w:t>(271)</w:t>
            </w:r>
          </w:p>
        </w:tc>
        <w:tc>
          <w:tcPr>
            <w:tcW w:w="1647" w:type="pct"/>
            <w:tcBorders>
              <w:top w:val="single" w:sz="8" w:space="0" w:color="auto"/>
            </w:tcBorders>
            <w:shd w:val="clear" w:color="auto" w:fill="auto"/>
          </w:tcPr>
          <w:p w14:paraId="475846FB" w14:textId="77777777" w:rsidR="00307EB0" w:rsidRDefault="00307EB0" w:rsidP="00325DAC">
            <w:r w:rsidRPr="0054638C">
              <w:t>Clinician/Caregiver Fear of Causing Injury (16)</w:t>
            </w:r>
          </w:p>
          <w:p w14:paraId="20A7DD02" w14:textId="77777777" w:rsidR="00307EB0" w:rsidRPr="00067BAC" w:rsidRDefault="00307EB0" w:rsidP="00325DAC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14:paraId="62D656B0" w14:textId="18EDF1C8" w:rsidR="00307EB0" w:rsidRPr="0054638C" w:rsidRDefault="00307EB0" w:rsidP="00325DAC">
            <w:r w:rsidRPr="0054638C">
              <w:rPr>
                <w:color w:val="000000" w:themeColor="text1"/>
              </w:rPr>
              <w:t>PA Preferences Uniquely Individualized (165)</w:t>
            </w:r>
          </w:p>
        </w:tc>
      </w:tr>
      <w:tr w:rsidR="00067BAC" w:rsidRPr="00AC00EE" w14:paraId="02FEB8A5" w14:textId="77777777" w:rsidTr="009F72F5"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DDF05" w14:textId="77777777" w:rsidR="00307EB0" w:rsidRPr="00AC00EE" w:rsidRDefault="00307EB0" w:rsidP="00C84782"/>
        </w:tc>
        <w:tc>
          <w:tcPr>
            <w:tcW w:w="867" w:type="pct"/>
            <w:vMerge/>
            <w:tcBorders>
              <w:left w:val="nil"/>
            </w:tcBorders>
            <w:shd w:val="clear" w:color="auto" w:fill="auto"/>
          </w:tcPr>
          <w:p w14:paraId="4511AE1D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52516C92" w14:textId="77777777" w:rsidR="00307EB0" w:rsidRDefault="00307EB0" w:rsidP="00325DAC">
            <w:r w:rsidRPr="0054638C">
              <w:t>Unwillingness to Engage w</w:t>
            </w:r>
            <w:r>
              <w:t xml:space="preserve">ith </w:t>
            </w:r>
            <w:r w:rsidRPr="0054638C">
              <w:t>People w</w:t>
            </w:r>
            <w:r>
              <w:t>ith</w:t>
            </w:r>
            <w:r w:rsidRPr="0054638C">
              <w:t xml:space="preserve"> Disabilities/Attitudes (10)</w:t>
            </w:r>
          </w:p>
          <w:p w14:paraId="18BEF54F" w14:textId="77777777" w:rsidR="00307EB0" w:rsidRPr="00067BAC" w:rsidRDefault="00307EB0" w:rsidP="00325DAC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F841BD" w14:textId="3776B419" w:rsidR="00307EB0" w:rsidRPr="0054638C" w:rsidRDefault="00307EB0" w:rsidP="00325DAC">
            <w:r w:rsidRPr="0054638C">
              <w:t>Caregiver Receptivity and Promotion of PA (36)</w:t>
            </w:r>
          </w:p>
        </w:tc>
      </w:tr>
      <w:tr w:rsidR="00067BAC" w:rsidRPr="00AC00EE" w14:paraId="0C3CBF1B" w14:textId="77777777" w:rsidTr="009F72F5"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E4246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left w:val="nil"/>
            </w:tcBorders>
            <w:shd w:val="clear" w:color="auto" w:fill="auto"/>
          </w:tcPr>
          <w:p w14:paraId="354130FA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2100C47A" w14:textId="77777777" w:rsidR="00307EB0" w:rsidRPr="0054638C" w:rsidRDefault="00307EB0" w:rsidP="00325DAC">
            <w:r w:rsidRPr="0054638C">
              <w:t>Clinician/Caregiver/Staff Burnout (9)</w:t>
            </w: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7E4500" w14:textId="619B87DB" w:rsidR="00307EB0" w:rsidRDefault="00307EB0" w:rsidP="00325DAC">
            <w:r w:rsidRPr="0054638C">
              <w:t>Presuming Competency/Capability of Participating in PA (19)</w:t>
            </w:r>
          </w:p>
          <w:p w14:paraId="4829F22F" w14:textId="77777777" w:rsidR="00307EB0" w:rsidRPr="00067BAC" w:rsidRDefault="00307EB0" w:rsidP="00325DAC">
            <w:pPr>
              <w:rPr>
                <w:sz w:val="20"/>
                <w:szCs w:val="20"/>
              </w:rPr>
            </w:pPr>
          </w:p>
        </w:tc>
      </w:tr>
      <w:tr w:rsidR="00067BAC" w:rsidRPr="00AC00EE" w14:paraId="0AC6B33B" w14:textId="77777777" w:rsidTr="009F72F5"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C33F8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left w:val="nil"/>
            </w:tcBorders>
            <w:shd w:val="clear" w:color="auto" w:fill="auto"/>
          </w:tcPr>
          <w:p w14:paraId="64E27DAB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vMerge w:val="restart"/>
            <w:shd w:val="clear" w:color="auto" w:fill="auto"/>
          </w:tcPr>
          <w:p w14:paraId="5FFBFB63" w14:textId="2BCE51DB" w:rsidR="00307EB0" w:rsidRDefault="00307EB0" w:rsidP="00325DAC">
            <w:r w:rsidRPr="0054638C">
              <w:t>Lack of P</w:t>
            </w:r>
            <w:r>
              <w:t>A</w:t>
            </w:r>
            <w:r w:rsidRPr="0054638C">
              <w:t xml:space="preserve"> Opportunities (5)</w:t>
            </w:r>
          </w:p>
          <w:p w14:paraId="60E7DEE1" w14:textId="77777777" w:rsidR="00307EB0" w:rsidRDefault="00307EB0" w:rsidP="00325DAC"/>
          <w:p w14:paraId="3A5E3661" w14:textId="77777777" w:rsidR="00307EB0" w:rsidRDefault="00307EB0" w:rsidP="00325DAC"/>
          <w:p w14:paraId="1FA6EE40" w14:textId="77777777" w:rsidR="00307EB0" w:rsidRPr="0054638C" w:rsidRDefault="00307EB0" w:rsidP="00325DAC"/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0EC49F" w14:textId="3D6E852B" w:rsidR="00307EB0" w:rsidRDefault="00307EB0" w:rsidP="00325DAC">
            <w:r w:rsidRPr="0054638C">
              <w:t>Prioritizing Caregivers’ PA (5)</w:t>
            </w:r>
          </w:p>
          <w:p w14:paraId="6B99EA84" w14:textId="77777777" w:rsidR="00307EB0" w:rsidRPr="00067BAC" w:rsidRDefault="00307EB0" w:rsidP="00325DAC">
            <w:pPr>
              <w:rPr>
                <w:sz w:val="20"/>
                <w:szCs w:val="20"/>
              </w:rPr>
            </w:pPr>
          </w:p>
        </w:tc>
      </w:tr>
      <w:tr w:rsidR="00067BAC" w:rsidRPr="00AC00EE" w14:paraId="4DDDD9CB" w14:textId="77777777" w:rsidTr="009F72F5"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699DB" w14:textId="2125F3E2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left w:val="nil"/>
            </w:tcBorders>
            <w:shd w:val="clear" w:color="auto" w:fill="auto"/>
          </w:tcPr>
          <w:p w14:paraId="5AD91B9B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vMerge/>
            <w:shd w:val="clear" w:color="auto" w:fill="auto"/>
          </w:tcPr>
          <w:p w14:paraId="5604FA39" w14:textId="77777777" w:rsidR="00307EB0" w:rsidRPr="0054638C" w:rsidRDefault="00307EB0" w:rsidP="00325DAC"/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0052A6" w14:textId="5F6B9324" w:rsidR="00307EB0" w:rsidRDefault="00307EB0" w:rsidP="00325DAC">
            <w:r w:rsidRPr="0054638C">
              <w:t>Positive Impact on Those who Assist w</w:t>
            </w:r>
            <w:r>
              <w:t>ith</w:t>
            </w:r>
            <w:r w:rsidRPr="0054638C">
              <w:t xml:space="preserve"> PA (3)</w:t>
            </w:r>
          </w:p>
          <w:p w14:paraId="5F6F5A08" w14:textId="77777777" w:rsidR="00307EB0" w:rsidRPr="00067BAC" w:rsidRDefault="00307EB0" w:rsidP="00325DAC">
            <w:pPr>
              <w:rPr>
                <w:sz w:val="20"/>
                <w:szCs w:val="20"/>
              </w:rPr>
            </w:pPr>
          </w:p>
        </w:tc>
      </w:tr>
      <w:tr w:rsidR="00067BAC" w:rsidRPr="00AC00EE" w14:paraId="4EF3D0A8" w14:textId="77777777" w:rsidTr="009F72F5"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9285F" w14:textId="22C106BF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left w:val="nil"/>
              <w:bottom w:val="nil"/>
            </w:tcBorders>
            <w:shd w:val="clear" w:color="auto" w:fill="auto"/>
          </w:tcPr>
          <w:p w14:paraId="3B8EA65E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6A914687" w14:textId="03591A72" w:rsidR="00307EB0" w:rsidRDefault="00307EB0" w:rsidP="00325DAC">
            <w:r w:rsidRPr="0054638C">
              <w:t>Expectation Placed on Caregivers to Teach/Continue PA after Therapy Services End (1)</w:t>
            </w:r>
          </w:p>
          <w:p w14:paraId="624B95D6" w14:textId="77777777" w:rsidR="00307EB0" w:rsidRPr="00067BAC" w:rsidRDefault="00307EB0" w:rsidP="00325DAC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C0290F" w14:textId="77777777" w:rsidR="00307EB0" w:rsidRPr="0054638C" w:rsidRDefault="00307EB0" w:rsidP="00325DAC">
            <w:r w:rsidRPr="0054638C">
              <w:t>Persons with Disabilities’ Desire to Please/Show Others (2)</w:t>
            </w:r>
          </w:p>
        </w:tc>
      </w:tr>
      <w:tr w:rsidR="00067BAC" w:rsidRPr="00AC00EE" w14:paraId="0E22814F" w14:textId="77777777" w:rsidTr="009F72F5"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89D50" w14:textId="622C90F8" w:rsidR="00307EB0" w:rsidRPr="00AC00EE" w:rsidRDefault="009F72F5" w:rsidP="00C84782">
            <w:pPr>
              <w:jc w:val="center"/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6A44898" wp14:editId="4DBBD30E">
                      <wp:simplePos x="0" y="0"/>
                      <wp:positionH relativeFrom="column">
                        <wp:posOffset>79481</wp:posOffset>
                      </wp:positionH>
                      <wp:positionV relativeFrom="paragraph">
                        <wp:posOffset>-1578610</wp:posOffset>
                      </wp:positionV>
                      <wp:extent cx="473710" cy="3627120"/>
                      <wp:effectExtent l="0" t="0" r="0" b="5080"/>
                      <wp:wrapNone/>
                      <wp:docPr id="191208480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 flipH="1" flipV="1">
                                <a:off x="0" y="0"/>
                                <a:ext cx="473710" cy="36271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5048B68" w14:textId="77777777" w:rsidR="00307EB0" w:rsidRPr="00CA4081" w:rsidRDefault="00307EB0" w:rsidP="00307EB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</w:pPr>
                                  <w:r w:rsidRPr="00CA4081"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Intraperson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6A4489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6.25pt;margin-top:-124.3pt;width:37.3pt;height:285.6pt;rotation:180;flip:x 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" fillcolor="white [3212]" stroked="f" strokeweight=".5pt">
                      <v:textbox style="layout-flow:vertical;mso-layout-flow-alt:bottom-to-top">
                        <w:txbxContent>
                          <w:p w14:paraId="75048B68" w14:textId="77777777" w:rsidR="00307EB0" w:rsidRPr="00CA4081" w:rsidRDefault="00307EB0" w:rsidP="00307EB0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CA4081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Intraperson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67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14:paraId="4BD7EF90" w14:textId="77777777" w:rsidR="00307EB0" w:rsidRPr="00CA4081" w:rsidRDefault="00307EB0" w:rsidP="00C84782">
            <w:pPr>
              <w:jc w:val="center"/>
              <w:rPr>
                <w:b/>
                <w:bCs/>
                <w:i/>
                <w:iCs/>
              </w:rPr>
            </w:pPr>
            <w:r w:rsidRPr="00CA4081">
              <w:rPr>
                <w:b/>
                <w:bCs/>
                <w:i/>
                <w:iCs/>
              </w:rPr>
              <w:t>Physical</w:t>
            </w:r>
          </w:p>
          <w:p w14:paraId="360E3790" w14:textId="77777777" w:rsidR="00307EB0" w:rsidRPr="00AC00EE" w:rsidRDefault="00307EB0" w:rsidP="00C84782">
            <w:pPr>
              <w:jc w:val="center"/>
            </w:pPr>
            <w:r w:rsidRPr="00CA4081">
              <w:rPr>
                <w:b/>
                <w:bCs/>
                <w:i/>
                <w:iCs/>
              </w:rPr>
              <w:t>Factors</w:t>
            </w:r>
            <w:r>
              <w:rPr>
                <w:b/>
                <w:bCs/>
                <w:i/>
                <w:iCs/>
              </w:rPr>
              <w:t xml:space="preserve"> </w:t>
            </w:r>
            <w:r w:rsidRPr="00EB2A4A">
              <w:rPr>
                <w:i/>
                <w:iCs/>
              </w:rPr>
              <w:t>(1</w:t>
            </w:r>
            <w:r>
              <w:rPr>
                <w:i/>
                <w:iCs/>
              </w:rPr>
              <w:t>34</w:t>
            </w:r>
            <w:r w:rsidRPr="00EB2A4A">
              <w:rPr>
                <w:i/>
                <w:iCs/>
              </w:rPr>
              <w:t>)</w:t>
            </w:r>
          </w:p>
        </w:tc>
        <w:tc>
          <w:tcPr>
            <w:tcW w:w="1647" w:type="pct"/>
            <w:shd w:val="clear" w:color="auto" w:fill="auto"/>
          </w:tcPr>
          <w:p w14:paraId="5A765764" w14:textId="77777777" w:rsidR="00307EB0" w:rsidRDefault="00307EB0" w:rsidP="00325DAC">
            <w:r>
              <w:t xml:space="preserve">[Clients’] </w:t>
            </w:r>
            <w:r w:rsidRPr="0054638C">
              <w:t>Diagnoses, Bodily Structure, Pain, or Weakness (25)</w:t>
            </w:r>
          </w:p>
          <w:p w14:paraId="09038D7E" w14:textId="77777777" w:rsidR="00307EB0" w:rsidRPr="00067BAC" w:rsidRDefault="00307EB0" w:rsidP="00325DAC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57DF68" w14:textId="77777777" w:rsidR="00307EB0" w:rsidRPr="0054638C" w:rsidRDefault="00307EB0" w:rsidP="00325DAC">
            <w:r w:rsidRPr="0054638C">
              <w:t>Importance of Positioning or Transfer Devices (38)</w:t>
            </w:r>
          </w:p>
        </w:tc>
      </w:tr>
      <w:tr w:rsidR="003D603B" w:rsidRPr="00AC00EE" w14:paraId="4EFD18DD" w14:textId="77777777" w:rsidTr="009F72F5">
        <w:trPr>
          <w:trHeight w:val="1205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77616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6B0A0148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bottom w:val="nil"/>
            </w:tcBorders>
            <w:shd w:val="clear" w:color="auto" w:fill="auto"/>
          </w:tcPr>
          <w:p w14:paraId="79E01872" w14:textId="77777777" w:rsidR="00307EB0" w:rsidRDefault="00307EB0" w:rsidP="00325DAC">
            <w:r w:rsidRPr="0054638C">
              <w:t xml:space="preserve">Physical Difficulty &amp; Lack of Assistance with Transferring Person w/ Disability/Aging Caregivers (9) </w:t>
            </w:r>
          </w:p>
          <w:p w14:paraId="2516BFD5" w14:textId="77777777" w:rsidR="00307EB0" w:rsidRPr="00067BAC" w:rsidRDefault="00307EB0" w:rsidP="00325DAC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CA0FF0" w14:textId="2054BD6B" w:rsidR="00307EB0" w:rsidRDefault="00307EB0" w:rsidP="00325DAC">
            <w:r w:rsidRPr="0054638C">
              <w:t>Importance of PA for Promotion of Health &amp; Independence (19)</w:t>
            </w:r>
          </w:p>
          <w:p w14:paraId="06D267EC" w14:textId="77777777" w:rsidR="00307EB0" w:rsidRDefault="00307EB0" w:rsidP="00325DAC"/>
          <w:p w14:paraId="50E97444" w14:textId="77777777" w:rsidR="00307EB0" w:rsidRDefault="00307EB0" w:rsidP="00325DAC"/>
          <w:p w14:paraId="271E4300" w14:textId="77777777" w:rsidR="00307EB0" w:rsidRPr="0054638C" w:rsidRDefault="00307EB0" w:rsidP="00325DAC"/>
        </w:tc>
      </w:tr>
      <w:tr w:rsidR="003D603B" w:rsidRPr="00AC00EE" w14:paraId="73FE4BD0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EAFA329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131343AC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6517E6EA" w14:textId="77777777" w:rsidR="00307EB0" w:rsidRDefault="00307EB0" w:rsidP="00325DAC">
            <w:r>
              <w:t xml:space="preserve">[Clients’] </w:t>
            </w:r>
            <w:r w:rsidRPr="0054638C">
              <w:t>Dependence on Caregiver or Others (9)</w:t>
            </w:r>
          </w:p>
          <w:p w14:paraId="61027925" w14:textId="77777777" w:rsidR="00307EB0" w:rsidRPr="00067BAC" w:rsidRDefault="00307EB0" w:rsidP="00325DAC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EE6DFD" w14:textId="77777777" w:rsidR="00307EB0" w:rsidRPr="0054638C" w:rsidRDefault="00307EB0" w:rsidP="00325DAC">
            <w:r w:rsidRPr="0054638C">
              <w:t>Cognitive Capacity/Disability Severity (3)</w:t>
            </w:r>
          </w:p>
        </w:tc>
      </w:tr>
      <w:tr w:rsidR="00067BAC" w:rsidRPr="00AC00EE" w14:paraId="35C0C44B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DAF60A5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4C1BA455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5B7C3D99" w14:textId="1C56FB3E" w:rsidR="00307EB0" w:rsidRDefault="00307EB0" w:rsidP="00C74AAF">
            <w:r w:rsidRPr="0054638C">
              <w:t>Lack of P</w:t>
            </w:r>
            <w:r>
              <w:t>A</w:t>
            </w:r>
            <w:r w:rsidRPr="0054638C">
              <w:t xml:space="preserve"> (8)</w:t>
            </w:r>
          </w:p>
          <w:p w14:paraId="485405ED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742BCA" w14:textId="77777777" w:rsidR="00307EB0" w:rsidRPr="0054638C" w:rsidRDefault="00307EB0" w:rsidP="00C84782">
            <w:pPr>
              <w:jc w:val="center"/>
            </w:pPr>
          </w:p>
        </w:tc>
      </w:tr>
      <w:tr w:rsidR="00067BAC" w:rsidRPr="00AC00EE" w14:paraId="3761B853" w14:textId="77777777" w:rsidTr="00313327">
        <w:trPr>
          <w:trHeight w:val="57"/>
        </w:trPr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F3737E7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44687DC6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</w:tcBorders>
            <w:shd w:val="clear" w:color="auto" w:fill="auto"/>
          </w:tcPr>
          <w:p w14:paraId="77ADDB22" w14:textId="3226CE98" w:rsidR="00307EB0" w:rsidRDefault="00307EB0" w:rsidP="00C74AAF">
            <w:r w:rsidRPr="0054638C">
              <w:t>Sleep/Alertness Patterns Determining Timing of PA (8)</w:t>
            </w:r>
          </w:p>
          <w:p w14:paraId="63BCAF1F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971732" w14:textId="77777777" w:rsidR="00307EB0" w:rsidRPr="0054638C" w:rsidRDefault="00307EB0" w:rsidP="00C84782">
            <w:pPr>
              <w:jc w:val="center"/>
            </w:pPr>
          </w:p>
        </w:tc>
      </w:tr>
      <w:tr w:rsidR="00067BAC" w:rsidRPr="00AC00EE" w14:paraId="64149E62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AE915DB" w14:textId="77777777" w:rsidR="00307EB0" w:rsidRPr="00AC00EE" w:rsidRDefault="00307EB0" w:rsidP="00C84782"/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1AF833E6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bottom w:val="nil"/>
            </w:tcBorders>
            <w:shd w:val="clear" w:color="auto" w:fill="auto"/>
          </w:tcPr>
          <w:p w14:paraId="3EEBC104" w14:textId="370B16AF" w:rsidR="00307EB0" w:rsidRDefault="00307EB0" w:rsidP="00C74AAF">
            <w:r w:rsidRPr="0054638C">
              <w:t>Inability to Communicate</w:t>
            </w:r>
            <w:r w:rsidR="003D603B">
              <w:t xml:space="preserve"> </w:t>
            </w:r>
            <w:r w:rsidRPr="0054638C">
              <w:t>(7)</w:t>
            </w:r>
          </w:p>
          <w:p w14:paraId="755894B6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4DF749" w14:textId="77777777" w:rsidR="00307EB0" w:rsidRPr="0054638C" w:rsidRDefault="00307EB0" w:rsidP="00C84782">
            <w:pPr>
              <w:jc w:val="center"/>
            </w:pPr>
          </w:p>
        </w:tc>
      </w:tr>
      <w:tr w:rsidR="00067BAC" w:rsidRPr="00AC00EE" w14:paraId="79A813C1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60D00E7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3BE85597" w14:textId="77777777" w:rsidR="00307EB0" w:rsidRDefault="00307EB0" w:rsidP="00C84782">
            <w:pPr>
              <w:jc w:val="center"/>
            </w:pPr>
          </w:p>
          <w:p w14:paraId="5B285A1F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3616300D" w14:textId="77777777" w:rsidR="00307EB0" w:rsidRDefault="00307EB0" w:rsidP="00C74AAF">
            <w:r w:rsidRPr="0054638C">
              <w:t>Cognitive Capacity (3)</w:t>
            </w:r>
          </w:p>
          <w:p w14:paraId="0C3E45EE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0D81D1" w14:textId="77777777" w:rsidR="00307EB0" w:rsidRDefault="00307EB0" w:rsidP="00C84782">
            <w:pPr>
              <w:jc w:val="center"/>
            </w:pPr>
          </w:p>
          <w:p w14:paraId="3D3A1E45" w14:textId="77777777" w:rsidR="00307EB0" w:rsidRPr="0054638C" w:rsidRDefault="00307EB0" w:rsidP="00C84782">
            <w:pPr>
              <w:jc w:val="center"/>
            </w:pPr>
          </w:p>
        </w:tc>
      </w:tr>
      <w:tr w:rsidR="00067BAC" w:rsidRPr="00AC00EE" w14:paraId="537F38D2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00AD963" w14:textId="6DC749A0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7B42719E" w14:textId="77777777" w:rsidR="00307EB0" w:rsidRDefault="00307EB0" w:rsidP="00C84782">
            <w:pPr>
              <w:jc w:val="center"/>
            </w:pPr>
          </w:p>
          <w:p w14:paraId="3F0DC59E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0E63049C" w14:textId="77777777" w:rsidR="00307EB0" w:rsidRDefault="00307EB0" w:rsidP="00C74AAF">
            <w:r w:rsidRPr="0054638C">
              <w:lastRenderedPageBreak/>
              <w:t>Lack of Focus (3)</w:t>
            </w:r>
          </w:p>
          <w:p w14:paraId="07B48FB8" w14:textId="77777777" w:rsidR="00307EB0" w:rsidRPr="0054638C" w:rsidRDefault="00307EB0" w:rsidP="00C74AAF"/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FA3E6A" w14:textId="77777777" w:rsidR="00307EB0" w:rsidRDefault="00307EB0" w:rsidP="00C84782">
            <w:pPr>
              <w:jc w:val="center"/>
            </w:pPr>
          </w:p>
          <w:p w14:paraId="7F3947AA" w14:textId="77777777" w:rsidR="00307EB0" w:rsidRPr="0054638C" w:rsidRDefault="00307EB0" w:rsidP="00C84782">
            <w:pPr>
              <w:jc w:val="center"/>
            </w:pPr>
          </w:p>
        </w:tc>
      </w:tr>
      <w:tr w:rsidR="00067BAC" w:rsidRPr="00AC00EE" w14:paraId="65575EB3" w14:textId="77777777" w:rsidTr="00313327">
        <w:tc>
          <w:tcPr>
            <w:tcW w:w="670" w:type="pct"/>
            <w:tcBorders>
              <w:top w:val="nil"/>
              <w:left w:val="nil"/>
            </w:tcBorders>
            <w:shd w:val="clear" w:color="auto" w:fill="auto"/>
          </w:tcPr>
          <w:p w14:paraId="52B3B810" w14:textId="35AFE7CD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</w:tcBorders>
            <w:shd w:val="clear" w:color="auto" w:fill="auto"/>
          </w:tcPr>
          <w:p w14:paraId="53A92D9B" w14:textId="77777777" w:rsidR="00307EB0" w:rsidRDefault="00307EB0" w:rsidP="00C84782">
            <w:pPr>
              <w:jc w:val="center"/>
            </w:pPr>
          </w:p>
          <w:p w14:paraId="1C476D73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</w:tcBorders>
            <w:shd w:val="clear" w:color="auto" w:fill="auto"/>
          </w:tcPr>
          <w:p w14:paraId="7B3E9BF5" w14:textId="77777777" w:rsidR="00307EB0" w:rsidRDefault="00307EB0" w:rsidP="00C74AAF">
            <w:r>
              <w:t xml:space="preserve">Aversion to </w:t>
            </w:r>
            <w:r w:rsidRPr="0054638C">
              <w:t>Sweating (2)</w:t>
            </w:r>
          </w:p>
          <w:p w14:paraId="2BF1F546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right w:val="nil"/>
            </w:tcBorders>
            <w:shd w:val="clear" w:color="auto" w:fill="auto"/>
          </w:tcPr>
          <w:p w14:paraId="7C5B4E3A" w14:textId="77777777" w:rsidR="00307EB0" w:rsidRDefault="00307EB0" w:rsidP="00C84782">
            <w:pPr>
              <w:jc w:val="center"/>
            </w:pPr>
          </w:p>
          <w:p w14:paraId="55D4F211" w14:textId="77777777" w:rsidR="00307EB0" w:rsidRPr="00AC00EE" w:rsidRDefault="00307EB0" w:rsidP="00C84782">
            <w:pPr>
              <w:jc w:val="center"/>
            </w:pPr>
          </w:p>
        </w:tc>
      </w:tr>
      <w:tr w:rsidR="00067BAC" w:rsidRPr="00AC00EE" w14:paraId="4D964089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63D8E1C6" w14:textId="73BCB78C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 w:val="restart"/>
            <w:shd w:val="clear" w:color="auto" w:fill="auto"/>
          </w:tcPr>
          <w:p w14:paraId="125A6696" w14:textId="77777777" w:rsidR="00307EB0" w:rsidRDefault="00307EB0" w:rsidP="00C84782">
            <w:pPr>
              <w:jc w:val="center"/>
              <w:rPr>
                <w:i/>
                <w:iCs/>
              </w:rPr>
            </w:pPr>
            <w:r w:rsidRPr="00CA4081">
              <w:rPr>
                <w:b/>
                <w:bCs/>
                <w:i/>
                <w:iCs/>
              </w:rPr>
              <w:t xml:space="preserve">Knowledge </w:t>
            </w:r>
            <w:r w:rsidRPr="00EB2A4A">
              <w:rPr>
                <w:i/>
                <w:iCs/>
              </w:rPr>
              <w:t>(66)</w:t>
            </w:r>
          </w:p>
          <w:p w14:paraId="311E536C" w14:textId="77777777" w:rsidR="00307EB0" w:rsidRDefault="00307EB0" w:rsidP="00C84782">
            <w:pPr>
              <w:jc w:val="center"/>
              <w:rPr>
                <w:b/>
                <w:bCs/>
                <w:i/>
                <w:iCs/>
              </w:rPr>
            </w:pPr>
          </w:p>
          <w:p w14:paraId="73732249" w14:textId="77777777" w:rsidR="00307EB0" w:rsidRDefault="00307EB0" w:rsidP="00C84782">
            <w:pPr>
              <w:jc w:val="center"/>
              <w:rPr>
                <w:b/>
                <w:bCs/>
                <w:i/>
                <w:iCs/>
              </w:rPr>
            </w:pPr>
          </w:p>
          <w:p w14:paraId="22F7325F" w14:textId="77777777" w:rsidR="00307EB0" w:rsidRDefault="00307EB0" w:rsidP="00C84782">
            <w:pPr>
              <w:jc w:val="center"/>
              <w:rPr>
                <w:b/>
                <w:bCs/>
                <w:i/>
                <w:iCs/>
              </w:rPr>
            </w:pPr>
          </w:p>
          <w:p w14:paraId="005436EA" w14:textId="77777777" w:rsidR="00307EB0" w:rsidRDefault="00307EB0" w:rsidP="00C84782">
            <w:pPr>
              <w:jc w:val="center"/>
              <w:rPr>
                <w:b/>
                <w:bCs/>
                <w:i/>
                <w:iCs/>
              </w:rPr>
            </w:pPr>
          </w:p>
          <w:p w14:paraId="34441D1F" w14:textId="77777777" w:rsidR="00307EB0" w:rsidRPr="00CA4081" w:rsidRDefault="00307EB0" w:rsidP="003D603B">
            <w:pPr>
              <w:rPr>
                <w:b/>
                <w:bCs/>
              </w:rPr>
            </w:pPr>
          </w:p>
        </w:tc>
        <w:tc>
          <w:tcPr>
            <w:tcW w:w="1647" w:type="pct"/>
            <w:shd w:val="clear" w:color="auto" w:fill="auto"/>
          </w:tcPr>
          <w:p w14:paraId="341E0481" w14:textId="0A5D5A9B" w:rsidR="00307EB0" w:rsidRPr="0054638C" w:rsidRDefault="00307EB0" w:rsidP="00C74AAF">
            <w:r w:rsidRPr="0054638C">
              <w:t>Necessity of Education on Needs &amp; Opportunities for PA (31)</w:t>
            </w:r>
          </w:p>
        </w:tc>
        <w:tc>
          <w:tcPr>
            <w:tcW w:w="1817" w:type="pct"/>
            <w:tcBorders>
              <w:right w:val="nil"/>
            </w:tcBorders>
            <w:shd w:val="clear" w:color="auto" w:fill="auto"/>
          </w:tcPr>
          <w:p w14:paraId="7E9FA552" w14:textId="7E43EC01" w:rsidR="00307EB0" w:rsidRPr="0054638C" w:rsidRDefault="00307EB0" w:rsidP="00C74AAF">
            <w:r w:rsidRPr="0054638C">
              <w:t>Determining Motivators of PA for Person w/ Disability (20)</w:t>
            </w:r>
          </w:p>
        </w:tc>
      </w:tr>
      <w:tr w:rsidR="00067BAC" w:rsidRPr="00AC00EE" w14:paraId="0F97489A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1836AA74" w14:textId="0C6392BC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shd w:val="clear" w:color="auto" w:fill="auto"/>
          </w:tcPr>
          <w:p w14:paraId="0435E016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21E26B75" w14:textId="77777777" w:rsidR="00307EB0" w:rsidRPr="0054638C" w:rsidRDefault="00307EB0" w:rsidP="00C74AAF"/>
        </w:tc>
        <w:tc>
          <w:tcPr>
            <w:tcW w:w="1817" w:type="pct"/>
            <w:tcBorders>
              <w:right w:val="nil"/>
            </w:tcBorders>
            <w:shd w:val="clear" w:color="auto" w:fill="auto"/>
          </w:tcPr>
          <w:p w14:paraId="06413B94" w14:textId="77777777" w:rsidR="00307EB0" w:rsidRPr="0054638C" w:rsidRDefault="00307EB0" w:rsidP="00C74AAF">
            <w:r w:rsidRPr="0054638C">
              <w:t>Creativity Importance (14)</w:t>
            </w:r>
          </w:p>
        </w:tc>
      </w:tr>
      <w:tr w:rsidR="00067BAC" w:rsidRPr="00AC00EE" w14:paraId="30BDAE8C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39C8F963" w14:textId="29DA680D" w:rsidR="00307EB0" w:rsidRPr="00AC00EE" w:rsidRDefault="009F72F5" w:rsidP="00C84782">
            <w:pPr>
              <w:jc w:val="center"/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B91C680" wp14:editId="4A91980F">
                      <wp:simplePos x="0" y="0"/>
                      <wp:positionH relativeFrom="column">
                        <wp:posOffset>76470</wp:posOffset>
                      </wp:positionH>
                      <wp:positionV relativeFrom="paragraph">
                        <wp:posOffset>-1393825</wp:posOffset>
                      </wp:positionV>
                      <wp:extent cx="473710" cy="3627120"/>
                      <wp:effectExtent l="0" t="0" r="0" b="5080"/>
                      <wp:wrapNone/>
                      <wp:docPr id="1532434460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 flipH="1" flipV="1">
                                <a:off x="0" y="0"/>
                                <a:ext cx="473710" cy="36271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96349DA" w14:textId="77777777" w:rsidR="00307EB0" w:rsidRPr="00CA4081" w:rsidRDefault="00307EB0" w:rsidP="00307EB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</w:pPr>
                                  <w:r w:rsidRPr="00CA4081"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Intraperson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91C680" id="_x0000_s1027" type="#_x0000_t202" style="position:absolute;left:0;text-align:left;margin-left:6pt;margin-top:-109.75pt;width:37.3pt;height:285.6pt;rotation:180;flip:x y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" fillcolor="white [3212]" stroked="f" strokeweight=".5pt">
                      <v:textbox style="layout-flow:vertical;mso-layout-flow-alt:bottom-to-top">
                        <w:txbxContent>
                          <w:p w14:paraId="796349DA" w14:textId="77777777" w:rsidR="00307EB0" w:rsidRPr="00CA4081" w:rsidRDefault="00307EB0" w:rsidP="00307EB0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CA4081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Intraperson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67" w:type="pct"/>
            <w:vMerge/>
            <w:shd w:val="clear" w:color="auto" w:fill="auto"/>
          </w:tcPr>
          <w:p w14:paraId="6E1422B4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15844822" w14:textId="77777777" w:rsidR="00307EB0" w:rsidRPr="0054638C" w:rsidRDefault="00307EB0" w:rsidP="00C74AAF"/>
        </w:tc>
        <w:tc>
          <w:tcPr>
            <w:tcW w:w="1817" w:type="pct"/>
            <w:tcBorders>
              <w:right w:val="nil"/>
            </w:tcBorders>
            <w:shd w:val="clear" w:color="auto" w:fill="auto"/>
          </w:tcPr>
          <w:p w14:paraId="0ECFF3AE" w14:textId="18025050" w:rsidR="00307EB0" w:rsidRDefault="00307EB0" w:rsidP="00C74AAF">
            <w:r w:rsidRPr="0054638C">
              <w:t>Importance of Inquiring About PA Opportunities (1)</w:t>
            </w:r>
          </w:p>
          <w:p w14:paraId="5AC41DF2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03FBC48E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77DDFE55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 w:val="restart"/>
            <w:shd w:val="clear" w:color="auto" w:fill="auto"/>
          </w:tcPr>
          <w:p w14:paraId="1A72FC0A" w14:textId="77777777" w:rsidR="00307EB0" w:rsidRDefault="00307EB0" w:rsidP="00C84782">
            <w:pPr>
              <w:jc w:val="center"/>
              <w:rPr>
                <w:i/>
                <w:iCs/>
              </w:rPr>
            </w:pPr>
            <w:r w:rsidRPr="00CA4081">
              <w:rPr>
                <w:b/>
                <w:bCs/>
                <w:i/>
                <w:iCs/>
              </w:rPr>
              <w:t xml:space="preserve">Values </w:t>
            </w:r>
            <w:r w:rsidRPr="00EB2A4A">
              <w:rPr>
                <w:i/>
                <w:iCs/>
              </w:rPr>
              <w:t>(64)</w:t>
            </w:r>
          </w:p>
          <w:p w14:paraId="483BDA88" w14:textId="77777777" w:rsidR="00307EB0" w:rsidRDefault="00307EB0" w:rsidP="00C84782">
            <w:pPr>
              <w:jc w:val="center"/>
              <w:rPr>
                <w:b/>
                <w:bCs/>
                <w:i/>
                <w:iCs/>
              </w:rPr>
            </w:pPr>
          </w:p>
          <w:p w14:paraId="3B3B7783" w14:textId="77777777" w:rsidR="00307EB0" w:rsidRDefault="00307EB0" w:rsidP="00C84782">
            <w:pPr>
              <w:jc w:val="center"/>
              <w:rPr>
                <w:b/>
                <w:bCs/>
                <w:i/>
                <w:iCs/>
              </w:rPr>
            </w:pPr>
          </w:p>
          <w:p w14:paraId="204019C3" w14:textId="77777777" w:rsidR="00307EB0" w:rsidRDefault="00307EB0" w:rsidP="003D603B">
            <w:pPr>
              <w:rPr>
                <w:b/>
                <w:bCs/>
                <w:i/>
                <w:iCs/>
              </w:rPr>
            </w:pPr>
          </w:p>
          <w:p w14:paraId="56290A62" w14:textId="77777777" w:rsidR="00307EB0" w:rsidRPr="00CA4081" w:rsidRDefault="00307EB0" w:rsidP="00C84782">
            <w:pPr>
              <w:jc w:val="center"/>
              <w:rPr>
                <w:b/>
                <w:bCs/>
              </w:rPr>
            </w:pPr>
          </w:p>
        </w:tc>
        <w:tc>
          <w:tcPr>
            <w:tcW w:w="1647" w:type="pct"/>
            <w:shd w:val="clear" w:color="auto" w:fill="auto"/>
          </w:tcPr>
          <w:p w14:paraId="7F802272" w14:textId="77777777" w:rsidR="00307EB0" w:rsidRPr="0054638C" w:rsidRDefault="00307EB0" w:rsidP="00C74AAF">
            <w:r w:rsidRPr="0054638C">
              <w:t>Caregiver Time &amp; Work Restraints (5)</w:t>
            </w:r>
          </w:p>
        </w:tc>
        <w:tc>
          <w:tcPr>
            <w:tcW w:w="1817" w:type="pct"/>
            <w:tcBorders>
              <w:right w:val="nil"/>
            </w:tcBorders>
            <w:shd w:val="clear" w:color="auto" w:fill="auto"/>
          </w:tcPr>
          <w:p w14:paraId="71B66F3D" w14:textId="77777777" w:rsidR="00307EB0" w:rsidRDefault="00307EB0" w:rsidP="00C74AAF">
            <w:r w:rsidRPr="0054638C">
              <w:t>Acknowledging Choices, Needs, &amp; Person-Directed Goals (27)</w:t>
            </w:r>
          </w:p>
          <w:p w14:paraId="7ED672B7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63D2E1DE" w14:textId="77777777" w:rsidTr="00313327">
        <w:trPr>
          <w:trHeight w:val="765"/>
        </w:trPr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6CB0289E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bottom w:val="nil"/>
            </w:tcBorders>
            <w:shd w:val="clear" w:color="auto" w:fill="auto"/>
          </w:tcPr>
          <w:p w14:paraId="3D13159B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bottom w:val="nil"/>
            </w:tcBorders>
            <w:shd w:val="clear" w:color="auto" w:fill="auto"/>
          </w:tcPr>
          <w:p w14:paraId="499C1386" w14:textId="77777777" w:rsidR="00307EB0" w:rsidRPr="0054638C" w:rsidRDefault="00307EB0" w:rsidP="003D603B"/>
        </w:tc>
        <w:tc>
          <w:tcPr>
            <w:tcW w:w="1817" w:type="pct"/>
            <w:tcBorders>
              <w:bottom w:val="nil"/>
              <w:right w:val="nil"/>
            </w:tcBorders>
            <w:shd w:val="clear" w:color="auto" w:fill="auto"/>
          </w:tcPr>
          <w:p w14:paraId="1ED652EF" w14:textId="77777777" w:rsidR="00307EB0" w:rsidRDefault="00307EB0" w:rsidP="00C74AAF">
            <w:r w:rsidRPr="0054638C">
              <w:t xml:space="preserve">Connecting </w:t>
            </w:r>
            <w:r w:rsidR="003953E6">
              <w:t>PA</w:t>
            </w:r>
            <w:r w:rsidRPr="0054638C">
              <w:t xml:space="preserve"> to Routine Activities/Family Engagement (21)</w:t>
            </w:r>
          </w:p>
          <w:p w14:paraId="31F01E9B" w14:textId="49DDA3E2" w:rsidR="003D603B" w:rsidRPr="00067BAC" w:rsidRDefault="003D603B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4E2723E9" w14:textId="77777777" w:rsidTr="00313327">
        <w:trPr>
          <w:trHeight w:val="673"/>
        </w:trPr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2C2FFF61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4864FE22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65764CA5" w14:textId="77777777" w:rsidR="00307EB0" w:rsidRPr="0054638C" w:rsidRDefault="00307EB0" w:rsidP="00C84782">
            <w:pPr>
              <w:jc w:val="center"/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673E2C" w14:textId="77777777" w:rsidR="00307EB0" w:rsidRDefault="00307EB0" w:rsidP="00C74AAF">
            <w:r w:rsidRPr="0054638C">
              <w:t>Feelings of Safety, Security, &amp; Trust (6)</w:t>
            </w:r>
          </w:p>
          <w:p w14:paraId="41C8C47F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3D603B" w:rsidRPr="00AC00EE" w14:paraId="6FE7820C" w14:textId="77777777" w:rsidTr="00313327">
        <w:trPr>
          <w:trHeight w:val="57"/>
        </w:trPr>
        <w:tc>
          <w:tcPr>
            <w:tcW w:w="670" w:type="pct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4E999170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46D4FD3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09C3F33" w14:textId="77777777" w:rsidR="00307EB0" w:rsidRPr="0054638C" w:rsidRDefault="00307EB0" w:rsidP="00C84782">
            <w:pPr>
              <w:jc w:val="center"/>
            </w:pPr>
          </w:p>
        </w:tc>
        <w:tc>
          <w:tcPr>
            <w:tcW w:w="1817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2531506F" w14:textId="77777777" w:rsidR="00307EB0" w:rsidRPr="0054638C" w:rsidRDefault="00307EB0" w:rsidP="00C74AAF">
            <w:r w:rsidRPr="0054638C">
              <w:t>Sense of Belonging (5)</w:t>
            </w:r>
          </w:p>
        </w:tc>
      </w:tr>
      <w:tr w:rsidR="003D603B" w:rsidRPr="00AC00EE" w14:paraId="620C3796" w14:textId="77777777" w:rsidTr="00313327">
        <w:tc>
          <w:tcPr>
            <w:tcW w:w="670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14:paraId="1F74EA64" w14:textId="030597C4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350C4AF" w14:textId="77777777" w:rsidR="00307EB0" w:rsidRDefault="00307EB0" w:rsidP="00C84782">
            <w:pPr>
              <w:jc w:val="center"/>
              <w:rPr>
                <w:i/>
                <w:iCs/>
              </w:rPr>
            </w:pPr>
            <w:r w:rsidRPr="00CA4081">
              <w:rPr>
                <w:b/>
                <w:bCs/>
                <w:i/>
                <w:iCs/>
              </w:rPr>
              <w:t>Supports Outside Home</w:t>
            </w:r>
            <w:r>
              <w:rPr>
                <w:b/>
                <w:bCs/>
                <w:i/>
                <w:iCs/>
              </w:rPr>
              <w:t xml:space="preserve"> </w:t>
            </w:r>
            <w:r w:rsidRPr="00EB2A4A">
              <w:rPr>
                <w:i/>
                <w:iCs/>
              </w:rPr>
              <w:t>(214)</w:t>
            </w:r>
          </w:p>
          <w:p w14:paraId="2C965CEB" w14:textId="77777777" w:rsidR="00307EB0" w:rsidRDefault="00307EB0" w:rsidP="00C84782">
            <w:pPr>
              <w:jc w:val="center"/>
              <w:rPr>
                <w:i/>
                <w:iCs/>
              </w:rPr>
            </w:pPr>
          </w:p>
          <w:p w14:paraId="1F777A11" w14:textId="77777777" w:rsidR="00307EB0" w:rsidRDefault="00307EB0" w:rsidP="00C84782">
            <w:pPr>
              <w:jc w:val="center"/>
              <w:rPr>
                <w:i/>
                <w:iCs/>
              </w:rPr>
            </w:pPr>
          </w:p>
          <w:p w14:paraId="459297B8" w14:textId="77777777" w:rsidR="00307EB0" w:rsidRDefault="00307EB0" w:rsidP="00C84782">
            <w:pPr>
              <w:tabs>
                <w:tab w:val="left" w:pos="1487"/>
              </w:tabs>
              <w:rPr>
                <w:i/>
                <w:iCs/>
              </w:rPr>
            </w:pPr>
          </w:p>
          <w:p w14:paraId="23D35ADE" w14:textId="77777777" w:rsidR="00307EB0" w:rsidRDefault="00307EB0" w:rsidP="00C84782">
            <w:pPr>
              <w:tabs>
                <w:tab w:val="left" w:pos="1487"/>
              </w:tabs>
              <w:rPr>
                <w:i/>
                <w:iCs/>
              </w:rPr>
            </w:pPr>
          </w:p>
          <w:p w14:paraId="7E51B523" w14:textId="77777777" w:rsidR="00307EB0" w:rsidRDefault="00307EB0" w:rsidP="00C84782">
            <w:pPr>
              <w:tabs>
                <w:tab w:val="left" w:pos="1487"/>
              </w:tabs>
              <w:rPr>
                <w:i/>
                <w:iCs/>
              </w:rPr>
            </w:pPr>
          </w:p>
          <w:p w14:paraId="1F9EEC4A" w14:textId="77777777" w:rsidR="00307EB0" w:rsidRDefault="00307EB0" w:rsidP="00C84782">
            <w:pPr>
              <w:tabs>
                <w:tab w:val="left" w:pos="1487"/>
              </w:tabs>
              <w:rPr>
                <w:i/>
                <w:iCs/>
              </w:rPr>
            </w:pPr>
          </w:p>
          <w:p w14:paraId="2EDB8E01" w14:textId="77777777" w:rsidR="00307EB0" w:rsidRDefault="00307EB0" w:rsidP="00C84782">
            <w:pPr>
              <w:tabs>
                <w:tab w:val="left" w:pos="1487"/>
              </w:tabs>
              <w:rPr>
                <w:i/>
                <w:iCs/>
              </w:rPr>
            </w:pPr>
          </w:p>
          <w:p w14:paraId="37E37BE7" w14:textId="77777777" w:rsidR="00307EB0" w:rsidRDefault="00307EB0" w:rsidP="00C84782">
            <w:pPr>
              <w:tabs>
                <w:tab w:val="left" w:pos="1487"/>
              </w:tabs>
              <w:rPr>
                <w:i/>
                <w:iCs/>
              </w:rPr>
            </w:pPr>
          </w:p>
          <w:p w14:paraId="2D1527F5" w14:textId="77777777" w:rsidR="00307EB0" w:rsidRDefault="00307EB0" w:rsidP="00C84782">
            <w:pPr>
              <w:jc w:val="center"/>
              <w:rPr>
                <w:i/>
                <w:iCs/>
              </w:rPr>
            </w:pPr>
          </w:p>
          <w:p w14:paraId="1FAAB015" w14:textId="77777777" w:rsidR="00307EB0" w:rsidRDefault="00307EB0" w:rsidP="00C84782">
            <w:pPr>
              <w:jc w:val="center"/>
              <w:rPr>
                <w:i/>
                <w:iCs/>
              </w:rPr>
            </w:pPr>
          </w:p>
          <w:p w14:paraId="7231D371" w14:textId="77777777" w:rsidR="00307EB0" w:rsidRDefault="00307EB0" w:rsidP="00C84782">
            <w:pPr>
              <w:jc w:val="center"/>
              <w:rPr>
                <w:bCs/>
                <w:i/>
                <w:iCs/>
              </w:rPr>
            </w:pPr>
          </w:p>
          <w:p w14:paraId="7C8990A1" w14:textId="77777777" w:rsidR="00307EB0" w:rsidRDefault="00307EB0" w:rsidP="00C84782">
            <w:pPr>
              <w:jc w:val="center"/>
              <w:rPr>
                <w:bCs/>
                <w:i/>
                <w:iCs/>
              </w:rPr>
            </w:pPr>
          </w:p>
          <w:p w14:paraId="447E76FC" w14:textId="77777777" w:rsidR="00307EB0" w:rsidRDefault="00307EB0" w:rsidP="00C84782">
            <w:pPr>
              <w:jc w:val="center"/>
              <w:rPr>
                <w:bCs/>
                <w:i/>
                <w:iCs/>
              </w:rPr>
            </w:pPr>
          </w:p>
          <w:p w14:paraId="42A77D2F" w14:textId="77777777" w:rsidR="00307EB0" w:rsidRDefault="00307EB0" w:rsidP="00C84782">
            <w:pPr>
              <w:jc w:val="center"/>
              <w:rPr>
                <w:bCs/>
                <w:i/>
                <w:iCs/>
              </w:rPr>
            </w:pPr>
          </w:p>
          <w:p w14:paraId="2E7A5389" w14:textId="77777777" w:rsidR="00307EB0" w:rsidRDefault="00307EB0" w:rsidP="00C84782">
            <w:pPr>
              <w:jc w:val="center"/>
              <w:rPr>
                <w:bCs/>
                <w:i/>
                <w:iCs/>
              </w:rPr>
            </w:pPr>
          </w:p>
          <w:p w14:paraId="25E371FB" w14:textId="77777777" w:rsidR="00307EB0" w:rsidRDefault="00307EB0" w:rsidP="00C84782">
            <w:pPr>
              <w:jc w:val="center"/>
              <w:rPr>
                <w:bCs/>
                <w:i/>
                <w:iCs/>
              </w:rPr>
            </w:pPr>
          </w:p>
          <w:p w14:paraId="21988167" w14:textId="77777777" w:rsidR="00307EB0" w:rsidRDefault="00307EB0" w:rsidP="00C84782">
            <w:pPr>
              <w:jc w:val="center"/>
              <w:rPr>
                <w:bCs/>
                <w:i/>
                <w:iCs/>
              </w:rPr>
            </w:pPr>
          </w:p>
          <w:p w14:paraId="2F6299A3" w14:textId="77777777" w:rsidR="00307EB0" w:rsidRDefault="00307EB0" w:rsidP="00067BAC">
            <w:pPr>
              <w:rPr>
                <w:b/>
                <w:bCs/>
              </w:rPr>
            </w:pPr>
          </w:p>
          <w:p w14:paraId="4ACF889F" w14:textId="0AC3D21E" w:rsidR="00067BAC" w:rsidRPr="00CA4081" w:rsidRDefault="00067BAC" w:rsidP="00067BAC">
            <w:pPr>
              <w:rPr>
                <w:b/>
                <w:bCs/>
              </w:rPr>
            </w:pPr>
          </w:p>
        </w:tc>
        <w:tc>
          <w:tcPr>
            <w:tcW w:w="164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E1AF1E7" w14:textId="77777777" w:rsidR="00307EB0" w:rsidRDefault="00307EB0" w:rsidP="00C74AAF">
            <w:r w:rsidRPr="0054638C">
              <w:t xml:space="preserve">Social Challenges: </w:t>
            </w:r>
            <w:r>
              <w:t>(I</w:t>
            </w:r>
            <w:r w:rsidRPr="0054638C">
              <w:t xml:space="preserve">nability to </w:t>
            </w:r>
            <w:r>
              <w:t>C</w:t>
            </w:r>
            <w:r w:rsidRPr="0054638C">
              <w:t xml:space="preserve">ommunicate or </w:t>
            </w:r>
            <w:r>
              <w:t>U</w:t>
            </w:r>
            <w:r w:rsidRPr="0054638C">
              <w:t xml:space="preserve">se </w:t>
            </w:r>
            <w:r>
              <w:t>A</w:t>
            </w:r>
            <w:r w:rsidRPr="0054638C">
              <w:t xml:space="preserve">ssistive </w:t>
            </w:r>
            <w:r>
              <w:t>C</w:t>
            </w:r>
            <w:r w:rsidRPr="0054638C">
              <w:t xml:space="preserve">ommunication </w:t>
            </w:r>
            <w:r>
              <w:t>D</w:t>
            </w:r>
            <w:r w:rsidRPr="0054638C">
              <w:t>evices (4)</w:t>
            </w:r>
          </w:p>
          <w:p w14:paraId="549B70D5" w14:textId="362ADA97" w:rsidR="003D603B" w:rsidRPr="00067BAC" w:rsidRDefault="003D603B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14:paraId="6A44876C" w14:textId="77777777" w:rsidR="00307EB0" w:rsidRPr="00563B44" w:rsidRDefault="00307EB0" w:rsidP="00C74AAF">
            <w:pPr>
              <w:rPr>
                <w:color w:val="000000" w:themeColor="text1"/>
              </w:rPr>
            </w:pPr>
            <w:r w:rsidRPr="0054638C">
              <w:rPr>
                <w:color w:val="000000" w:themeColor="text1"/>
              </w:rPr>
              <w:t>Importance of Allyship &amp; Socialization (P</w:t>
            </w:r>
            <w:r>
              <w:rPr>
                <w:color w:val="000000" w:themeColor="text1"/>
              </w:rPr>
              <w:t>eople</w:t>
            </w:r>
            <w:r w:rsidRPr="0054638C">
              <w:rPr>
                <w:color w:val="000000" w:themeColor="text1"/>
              </w:rPr>
              <w:t xml:space="preserve"> w</w:t>
            </w:r>
            <w:r>
              <w:rPr>
                <w:color w:val="000000" w:themeColor="text1"/>
              </w:rPr>
              <w:t xml:space="preserve">ith </w:t>
            </w:r>
            <w:r w:rsidRPr="0054638C">
              <w:rPr>
                <w:color w:val="000000" w:themeColor="text1"/>
              </w:rPr>
              <w:t>Disabilities &amp; Caregivers) (53)</w:t>
            </w:r>
          </w:p>
        </w:tc>
      </w:tr>
      <w:tr w:rsidR="003D603B" w:rsidRPr="00AC00EE" w14:paraId="2EA5DD84" w14:textId="77777777" w:rsidTr="00313327">
        <w:tc>
          <w:tcPr>
            <w:tcW w:w="670" w:type="pct"/>
            <w:tcBorders>
              <w:top w:val="nil"/>
              <w:left w:val="nil"/>
            </w:tcBorders>
            <w:shd w:val="clear" w:color="auto" w:fill="auto"/>
          </w:tcPr>
          <w:p w14:paraId="09BD7147" w14:textId="119127CA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3AF66F7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</w:tcBorders>
            <w:shd w:val="clear" w:color="auto" w:fill="auto"/>
          </w:tcPr>
          <w:p w14:paraId="21F31C1E" w14:textId="1C733F80" w:rsidR="00307EB0" w:rsidRPr="0054638C" w:rsidRDefault="00307EB0" w:rsidP="00C74AAF">
            <w:r w:rsidRPr="0054638C">
              <w:t xml:space="preserve">Lack of Physician Involvement w/ Person’s </w:t>
            </w:r>
            <w:r w:rsidR="003953E6">
              <w:t>PA</w:t>
            </w:r>
            <w:r w:rsidRPr="0054638C">
              <w:t xml:space="preserve"> (1)</w:t>
            </w: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8A6040" w14:textId="73DAEC9D" w:rsidR="00307EB0" w:rsidRDefault="00307EB0" w:rsidP="00C74AAF">
            <w:r w:rsidRPr="0054638C">
              <w:t xml:space="preserve">Providing Music to Encourage </w:t>
            </w:r>
            <w:r w:rsidR="003953E6">
              <w:t>PA</w:t>
            </w:r>
            <w:r w:rsidRPr="0054638C">
              <w:t xml:space="preserve"> (44)</w:t>
            </w:r>
          </w:p>
          <w:p w14:paraId="059B3751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1B238FBF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2C2FE88C" w14:textId="14D0341E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F9034C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20005C8B" w14:textId="77777777" w:rsidR="00307EB0" w:rsidRPr="0054638C" w:rsidRDefault="00307EB0" w:rsidP="00C74AAF"/>
        </w:tc>
        <w:tc>
          <w:tcPr>
            <w:tcW w:w="1817" w:type="pct"/>
            <w:tcBorders>
              <w:top w:val="nil"/>
              <w:right w:val="nil"/>
            </w:tcBorders>
            <w:shd w:val="clear" w:color="auto" w:fill="auto"/>
          </w:tcPr>
          <w:p w14:paraId="48EB037B" w14:textId="77777777" w:rsidR="00307EB0" w:rsidRDefault="00307EB0" w:rsidP="00C74AAF">
            <w:r w:rsidRPr="0054638C">
              <w:t>Awards/Visual or Verbal Recognition (21)</w:t>
            </w:r>
          </w:p>
          <w:p w14:paraId="7AF16E5B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31986FE2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3E4E6170" w14:textId="47B63AD3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FFCD15D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00F8C829" w14:textId="77777777" w:rsidR="00307EB0" w:rsidRDefault="00307EB0" w:rsidP="00C84782">
            <w:pPr>
              <w:jc w:val="center"/>
            </w:pPr>
          </w:p>
          <w:p w14:paraId="63238B88" w14:textId="77777777" w:rsidR="00307EB0" w:rsidRPr="0054638C" w:rsidRDefault="00307EB0" w:rsidP="00C84782">
            <w:pPr>
              <w:jc w:val="center"/>
            </w:pPr>
          </w:p>
        </w:tc>
        <w:tc>
          <w:tcPr>
            <w:tcW w:w="1817" w:type="pct"/>
            <w:tcBorders>
              <w:right w:val="nil"/>
            </w:tcBorders>
            <w:shd w:val="clear" w:color="auto" w:fill="auto"/>
          </w:tcPr>
          <w:p w14:paraId="65ACDAEA" w14:textId="0DC3B580" w:rsidR="00307EB0" w:rsidRDefault="00307EB0" w:rsidP="00C74AAF">
            <w:r w:rsidRPr="0054638C">
              <w:t xml:space="preserve">Caregiver Promotion of </w:t>
            </w:r>
            <w:r w:rsidR="003953E6">
              <w:t>PA</w:t>
            </w:r>
            <w:r w:rsidRPr="0054638C">
              <w:t xml:space="preserve"> (19)</w:t>
            </w:r>
          </w:p>
          <w:p w14:paraId="335727A3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687A2BB9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4008F882" w14:textId="126C297C" w:rsidR="00307EB0" w:rsidRPr="00AC00EE" w:rsidRDefault="005E0DA2" w:rsidP="00C84782">
            <w:pPr>
              <w:jc w:val="center"/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D43E57E" wp14:editId="5107FD88">
                      <wp:simplePos x="0" y="0"/>
                      <wp:positionH relativeFrom="column">
                        <wp:posOffset>73130</wp:posOffset>
                      </wp:positionH>
                      <wp:positionV relativeFrom="paragraph">
                        <wp:posOffset>-501650</wp:posOffset>
                      </wp:positionV>
                      <wp:extent cx="474980" cy="1343660"/>
                      <wp:effectExtent l="0" t="0" r="0" b="2540"/>
                      <wp:wrapNone/>
                      <wp:docPr id="61274649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 flipH="1" flipV="1">
                                <a:off x="0" y="0"/>
                                <a:ext cx="474980" cy="13436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A650480" w14:textId="77777777" w:rsidR="00307EB0" w:rsidRPr="00CA4081" w:rsidRDefault="00307EB0" w:rsidP="00307EB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</w:pPr>
                                  <w:r w:rsidRPr="00CA4081"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Int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er</w:t>
                                  </w:r>
                                  <w:r w:rsidRPr="00CA4081"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person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43E57E" id="_x0000_s1028" type="#_x0000_t202" style="position:absolute;left:0;text-align:left;margin-left:5.75pt;margin-top:-39.5pt;width:37.4pt;height:105.8pt;rotation:180;flip:x 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" fillcolor="white [3212]" stroked="f" strokeweight=".5pt">
                      <v:textbox style="layout-flow:vertical;mso-layout-flow-alt:bottom-to-top">
                        <w:txbxContent>
                          <w:p w14:paraId="4A650480" w14:textId="77777777" w:rsidR="00307EB0" w:rsidRPr="00CA4081" w:rsidRDefault="00307EB0" w:rsidP="00307EB0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CA4081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Int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er</w:t>
                            </w:r>
                            <w:r w:rsidRPr="00CA4081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person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67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332710A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31274FFF" w14:textId="77777777" w:rsidR="00307EB0" w:rsidRDefault="00307EB0" w:rsidP="00C84782">
            <w:pPr>
              <w:jc w:val="center"/>
            </w:pPr>
          </w:p>
          <w:p w14:paraId="4C34A86D" w14:textId="77777777" w:rsidR="00307EB0" w:rsidRDefault="00307EB0" w:rsidP="00C84782">
            <w:pPr>
              <w:jc w:val="center"/>
            </w:pPr>
          </w:p>
          <w:p w14:paraId="1B2E3FAE" w14:textId="77777777" w:rsidR="00307EB0" w:rsidRDefault="00307EB0" w:rsidP="00C84782">
            <w:pPr>
              <w:jc w:val="center"/>
            </w:pPr>
          </w:p>
          <w:p w14:paraId="584DC722" w14:textId="77777777" w:rsidR="00307EB0" w:rsidRPr="0054638C" w:rsidRDefault="00307EB0" w:rsidP="00C84782">
            <w:pPr>
              <w:jc w:val="center"/>
            </w:pPr>
          </w:p>
        </w:tc>
        <w:tc>
          <w:tcPr>
            <w:tcW w:w="1817" w:type="pct"/>
            <w:tcBorders>
              <w:right w:val="nil"/>
            </w:tcBorders>
            <w:shd w:val="clear" w:color="auto" w:fill="auto"/>
          </w:tcPr>
          <w:p w14:paraId="3ADD43C9" w14:textId="77777777" w:rsidR="00307EB0" w:rsidRDefault="00307EB0" w:rsidP="00C74AAF">
            <w:r w:rsidRPr="0054638C">
              <w:t>Attention to Verbal/Non-Verbal Cues &amp; Enough Time to Respond (18)</w:t>
            </w:r>
          </w:p>
          <w:p w14:paraId="557E4717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33C79673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31EC4767" w14:textId="45DB34B5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07C032C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40929723" w14:textId="77777777" w:rsidR="00307EB0" w:rsidRPr="0054638C" w:rsidRDefault="00307EB0" w:rsidP="00C84782">
            <w:pPr>
              <w:jc w:val="center"/>
            </w:pPr>
          </w:p>
        </w:tc>
        <w:tc>
          <w:tcPr>
            <w:tcW w:w="1817" w:type="pct"/>
            <w:tcBorders>
              <w:right w:val="nil"/>
            </w:tcBorders>
            <w:shd w:val="clear" w:color="auto" w:fill="auto"/>
          </w:tcPr>
          <w:p w14:paraId="52BCDF9F" w14:textId="77777777" w:rsidR="00307EB0" w:rsidRDefault="00307EB0" w:rsidP="00C74AAF">
            <w:r w:rsidRPr="0054638C">
              <w:t>Cheering, Clapping, or Celebrations (16)</w:t>
            </w:r>
          </w:p>
          <w:p w14:paraId="32DBC2A9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42351AA1" w14:textId="77777777" w:rsidTr="00313327">
        <w:tc>
          <w:tcPr>
            <w:tcW w:w="670" w:type="pct"/>
            <w:tcBorders>
              <w:left w:val="nil"/>
              <w:bottom w:val="nil"/>
            </w:tcBorders>
            <w:shd w:val="clear" w:color="auto" w:fill="auto"/>
          </w:tcPr>
          <w:p w14:paraId="0AE39771" w14:textId="7A91177E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8357F79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bottom w:val="nil"/>
            </w:tcBorders>
            <w:shd w:val="clear" w:color="auto" w:fill="auto"/>
          </w:tcPr>
          <w:p w14:paraId="13608808" w14:textId="77777777" w:rsidR="00307EB0" w:rsidRPr="0054638C" w:rsidRDefault="00307EB0" w:rsidP="00067BAC"/>
        </w:tc>
        <w:tc>
          <w:tcPr>
            <w:tcW w:w="1817" w:type="pct"/>
            <w:tcBorders>
              <w:bottom w:val="nil"/>
              <w:right w:val="nil"/>
            </w:tcBorders>
            <w:shd w:val="clear" w:color="auto" w:fill="auto"/>
          </w:tcPr>
          <w:p w14:paraId="7236FA81" w14:textId="7B1DBBAD" w:rsidR="00307EB0" w:rsidRPr="0054638C" w:rsidRDefault="00307EB0" w:rsidP="00C74AAF">
            <w:r w:rsidRPr="0054638C">
              <w:t>Consistent Communication (12)</w:t>
            </w:r>
          </w:p>
        </w:tc>
      </w:tr>
      <w:tr w:rsidR="00067BAC" w:rsidRPr="00AC00EE" w14:paraId="0D2A589A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A4B5E65" w14:textId="3AF102D5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0870FC3F" w14:textId="77777777" w:rsidR="00307EB0" w:rsidRDefault="00307EB0" w:rsidP="00C84782">
            <w:pPr>
              <w:jc w:val="center"/>
            </w:pPr>
          </w:p>
          <w:p w14:paraId="7189AF29" w14:textId="417CEE04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4A11B387" w14:textId="77777777" w:rsidR="00307EB0" w:rsidRDefault="00307EB0" w:rsidP="00C84782">
            <w:pPr>
              <w:jc w:val="center"/>
            </w:pPr>
          </w:p>
          <w:p w14:paraId="242110A5" w14:textId="77777777" w:rsidR="00307EB0" w:rsidRPr="0054638C" w:rsidRDefault="00307EB0" w:rsidP="00C84782">
            <w:pPr>
              <w:jc w:val="center"/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C53FB8" w14:textId="75DF18B5" w:rsidR="00307EB0" w:rsidRPr="00067BAC" w:rsidRDefault="00307EB0" w:rsidP="00C74AAF">
            <w:pPr>
              <w:rPr>
                <w:color w:val="000000" w:themeColor="text1"/>
              </w:rPr>
            </w:pPr>
            <w:r w:rsidRPr="0054638C">
              <w:rPr>
                <w:color w:val="000000" w:themeColor="text1"/>
              </w:rPr>
              <w:t xml:space="preserve">Encouraging </w:t>
            </w:r>
            <w:r w:rsidR="003953E6">
              <w:rPr>
                <w:color w:val="000000" w:themeColor="text1"/>
              </w:rPr>
              <w:t>PA</w:t>
            </w:r>
            <w:r w:rsidRPr="0054638C">
              <w:rPr>
                <w:color w:val="000000" w:themeColor="text1"/>
              </w:rPr>
              <w:t xml:space="preserve"> Possibilities (9)</w:t>
            </w:r>
          </w:p>
        </w:tc>
      </w:tr>
      <w:tr w:rsidR="00067BAC" w:rsidRPr="00AC00EE" w14:paraId="664352B7" w14:textId="77777777" w:rsidTr="00313327">
        <w:tc>
          <w:tcPr>
            <w:tcW w:w="670" w:type="pct"/>
            <w:tcBorders>
              <w:top w:val="nil"/>
              <w:left w:val="nil"/>
            </w:tcBorders>
            <w:shd w:val="clear" w:color="auto" w:fill="auto"/>
          </w:tcPr>
          <w:p w14:paraId="2C95CEDC" w14:textId="723B55C0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</w:tcBorders>
            <w:shd w:val="clear" w:color="auto" w:fill="auto"/>
          </w:tcPr>
          <w:p w14:paraId="0A2D8945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</w:tcBorders>
            <w:shd w:val="clear" w:color="auto" w:fill="auto"/>
          </w:tcPr>
          <w:p w14:paraId="0FF7CA27" w14:textId="77777777" w:rsidR="00307EB0" w:rsidRPr="0054638C" w:rsidRDefault="00307EB0" w:rsidP="00C84782">
            <w:pPr>
              <w:jc w:val="center"/>
            </w:pPr>
          </w:p>
        </w:tc>
        <w:tc>
          <w:tcPr>
            <w:tcW w:w="1817" w:type="pct"/>
            <w:tcBorders>
              <w:top w:val="nil"/>
              <w:right w:val="nil"/>
            </w:tcBorders>
            <w:shd w:val="clear" w:color="auto" w:fill="auto"/>
          </w:tcPr>
          <w:p w14:paraId="3012E27B" w14:textId="77777777" w:rsidR="00307EB0" w:rsidRDefault="00307EB0" w:rsidP="00C74AAF">
            <w:r w:rsidRPr="0054638C">
              <w:t>Ratio of Clinicians/Caregivers to Individuals w/ Disabilities (6)</w:t>
            </w:r>
          </w:p>
          <w:p w14:paraId="5F8757E2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467907AA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3FC9199C" w14:textId="24045346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shd w:val="clear" w:color="auto" w:fill="auto"/>
          </w:tcPr>
          <w:p w14:paraId="20E85B6D" w14:textId="77777777" w:rsidR="00307EB0" w:rsidRDefault="00307EB0" w:rsidP="00C84782">
            <w:pPr>
              <w:jc w:val="center"/>
            </w:pPr>
          </w:p>
          <w:p w14:paraId="0D0831B4" w14:textId="77777777" w:rsidR="00307EB0" w:rsidRDefault="00307EB0" w:rsidP="00C84782">
            <w:pPr>
              <w:jc w:val="center"/>
            </w:pPr>
          </w:p>
          <w:p w14:paraId="0E677659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3233F166" w14:textId="77777777" w:rsidR="00307EB0" w:rsidRDefault="00307EB0" w:rsidP="00C84782">
            <w:pPr>
              <w:jc w:val="center"/>
            </w:pPr>
          </w:p>
          <w:p w14:paraId="0DC0B152" w14:textId="77777777" w:rsidR="00307EB0" w:rsidRDefault="00307EB0" w:rsidP="00C84782">
            <w:pPr>
              <w:jc w:val="center"/>
            </w:pPr>
          </w:p>
          <w:p w14:paraId="345F5368" w14:textId="77777777" w:rsidR="00307EB0" w:rsidRPr="0054638C" w:rsidRDefault="00307EB0" w:rsidP="00C84782">
            <w:pPr>
              <w:jc w:val="center"/>
            </w:pPr>
          </w:p>
        </w:tc>
        <w:tc>
          <w:tcPr>
            <w:tcW w:w="1817" w:type="pct"/>
            <w:tcBorders>
              <w:right w:val="nil"/>
            </w:tcBorders>
            <w:shd w:val="clear" w:color="auto" w:fill="auto"/>
          </w:tcPr>
          <w:p w14:paraId="480F9499" w14:textId="77777777" w:rsidR="00307EB0" w:rsidRDefault="00307EB0" w:rsidP="00C74AAF">
            <w:r w:rsidRPr="0054638C">
              <w:t>Collaborating w/ Other Providers or Staff (6)</w:t>
            </w:r>
          </w:p>
          <w:p w14:paraId="18C486EE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2BFE9BF6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2C27EF3C" w14:textId="1DD192EF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shd w:val="clear" w:color="auto" w:fill="auto"/>
          </w:tcPr>
          <w:p w14:paraId="1311888C" w14:textId="77777777" w:rsidR="00307EB0" w:rsidRDefault="00307EB0" w:rsidP="00C84782">
            <w:pPr>
              <w:jc w:val="center"/>
            </w:pPr>
          </w:p>
          <w:p w14:paraId="22B01BBB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5924A99A" w14:textId="77777777" w:rsidR="00307EB0" w:rsidRDefault="00307EB0" w:rsidP="00C84782">
            <w:pPr>
              <w:jc w:val="center"/>
            </w:pPr>
          </w:p>
          <w:p w14:paraId="6E8B5C86" w14:textId="77777777" w:rsidR="00307EB0" w:rsidRPr="0054638C" w:rsidRDefault="00307EB0" w:rsidP="00C84782">
            <w:pPr>
              <w:jc w:val="center"/>
            </w:pPr>
          </w:p>
        </w:tc>
        <w:tc>
          <w:tcPr>
            <w:tcW w:w="1817" w:type="pct"/>
            <w:tcBorders>
              <w:right w:val="nil"/>
            </w:tcBorders>
            <w:shd w:val="clear" w:color="auto" w:fill="auto"/>
          </w:tcPr>
          <w:p w14:paraId="736969E0" w14:textId="77777777" w:rsidR="00307EB0" w:rsidRDefault="00307EB0" w:rsidP="00C74AAF">
            <w:r w:rsidRPr="0054638C">
              <w:t>Providing Assistive Devices/Set-Up, or Modifications (4)</w:t>
            </w:r>
          </w:p>
          <w:p w14:paraId="2E0FB77A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7862AEC6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61B201A2" w14:textId="0BFE9F76" w:rsidR="00307EB0" w:rsidRPr="00AC00EE" w:rsidRDefault="005E0DA2" w:rsidP="00C84782">
            <w:pPr>
              <w:jc w:val="center"/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D5435EA" wp14:editId="1FB76F49">
                      <wp:simplePos x="0" y="0"/>
                      <wp:positionH relativeFrom="column">
                        <wp:posOffset>76471</wp:posOffset>
                      </wp:positionH>
                      <wp:positionV relativeFrom="paragraph">
                        <wp:posOffset>-50800</wp:posOffset>
                      </wp:positionV>
                      <wp:extent cx="474980" cy="1343660"/>
                      <wp:effectExtent l="0" t="0" r="0" b="2540"/>
                      <wp:wrapNone/>
                      <wp:docPr id="1752618166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 flipH="1" flipV="1">
                                <a:off x="0" y="0"/>
                                <a:ext cx="474980" cy="13436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755CB5D" w14:textId="77777777" w:rsidR="005E0DA2" w:rsidRPr="00CA4081" w:rsidRDefault="005E0DA2" w:rsidP="005E0DA2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</w:pPr>
                                  <w:r w:rsidRPr="00CA4081"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Int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er</w:t>
                                  </w:r>
                                  <w:r w:rsidRPr="00CA4081"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person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5435EA" id="_x0000_s1029" type="#_x0000_t202" style="position:absolute;left:0;text-align:left;margin-left:6pt;margin-top:-4pt;width:37.4pt;height:105.8pt;rotation:180;flip:x 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" fillcolor="white [3212]" stroked="f" strokeweight=".5pt">
                      <v:textbox style="layout-flow:vertical;mso-layout-flow-alt:bottom-to-top">
                        <w:txbxContent>
                          <w:p w14:paraId="5755CB5D" w14:textId="77777777" w:rsidR="005E0DA2" w:rsidRPr="00CA4081" w:rsidRDefault="005E0DA2" w:rsidP="005E0DA2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CA4081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Int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er</w:t>
                            </w:r>
                            <w:r w:rsidRPr="00CA4081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person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67" w:type="pct"/>
            <w:shd w:val="clear" w:color="auto" w:fill="auto"/>
          </w:tcPr>
          <w:p w14:paraId="04F598D2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5CF45228" w14:textId="77777777" w:rsidR="00307EB0" w:rsidRPr="0054638C" w:rsidRDefault="00307EB0" w:rsidP="00C84782">
            <w:pPr>
              <w:jc w:val="center"/>
            </w:pPr>
          </w:p>
        </w:tc>
        <w:tc>
          <w:tcPr>
            <w:tcW w:w="1817" w:type="pct"/>
            <w:tcBorders>
              <w:right w:val="nil"/>
            </w:tcBorders>
            <w:shd w:val="clear" w:color="auto" w:fill="auto"/>
          </w:tcPr>
          <w:p w14:paraId="2400A645" w14:textId="13517DC0" w:rsidR="00307EB0" w:rsidRDefault="00307EB0" w:rsidP="00C74AAF">
            <w:r w:rsidRPr="0054638C">
              <w:t xml:space="preserve">Providers who Routinely Encourage </w:t>
            </w:r>
            <w:r w:rsidR="003953E6">
              <w:t>PA</w:t>
            </w:r>
            <w:r w:rsidRPr="0054638C">
              <w:t xml:space="preserve"> (1)</w:t>
            </w:r>
          </w:p>
          <w:p w14:paraId="47F76175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09158029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7CD7E9FF" w14:textId="42B93EE9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 w:val="restart"/>
            <w:shd w:val="clear" w:color="auto" w:fill="auto"/>
          </w:tcPr>
          <w:p w14:paraId="0238D673" w14:textId="77777777" w:rsidR="00307EB0" w:rsidRPr="00AC00EE" w:rsidRDefault="00307EB0" w:rsidP="00C84782">
            <w:pPr>
              <w:jc w:val="center"/>
            </w:pPr>
            <w:r w:rsidRPr="00E7691E">
              <w:rPr>
                <w:b/>
                <w:bCs/>
                <w:i/>
                <w:iCs/>
              </w:rPr>
              <w:t>Supports Within Home</w:t>
            </w:r>
            <w:r w:rsidRPr="00AC00EE">
              <w:rPr>
                <w:i/>
                <w:iCs/>
              </w:rPr>
              <w:t xml:space="preserve"> </w:t>
            </w:r>
            <w:r w:rsidRPr="00EB2A4A">
              <w:rPr>
                <w:i/>
                <w:iCs/>
              </w:rPr>
              <w:t>(33)</w:t>
            </w:r>
          </w:p>
        </w:tc>
        <w:tc>
          <w:tcPr>
            <w:tcW w:w="1647" w:type="pct"/>
            <w:shd w:val="clear" w:color="auto" w:fill="auto"/>
          </w:tcPr>
          <w:p w14:paraId="5987A22A" w14:textId="37E2226F" w:rsidR="00307EB0" w:rsidRDefault="00307EB0" w:rsidP="00C74AAF">
            <w:r w:rsidRPr="0054638C">
              <w:t xml:space="preserve">Fewer Opportunities for </w:t>
            </w:r>
            <w:r w:rsidR="003953E6">
              <w:t>PA</w:t>
            </w:r>
            <w:r w:rsidRPr="0054638C">
              <w:t xml:space="preserve"> (1)</w:t>
            </w:r>
          </w:p>
          <w:p w14:paraId="4364FB6E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right w:val="nil"/>
            </w:tcBorders>
            <w:shd w:val="clear" w:color="auto" w:fill="auto"/>
          </w:tcPr>
          <w:p w14:paraId="140E7119" w14:textId="05342DD1" w:rsidR="00307EB0" w:rsidRPr="0054638C" w:rsidRDefault="00307EB0" w:rsidP="00C74AAF">
            <w:r w:rsidRPr="0054638C">
              <w:t xml:space="preserve">Virtual </w:t>
            </w:r>
            <w:r w:rsidR="003953E6">
              <w:t>PA</w:t>
            </w:r>
            <w:r w:rsidRPr="0054638C">
              <w:t xml:space="preserve"> Classes/Platforms (13)</w:t>
            </w:r>
          </w:p>
        </w:tc>
      </w:tr>
      <w:tr w:rsidR="00067BAC" w:rsidRPr="00AC00EE" w14:paraId="34CED3BE" w14:textId="77777777" w:rsidTr="00313327">
        <w:trPr>
          <w:trHeight w:val="575"/>
        </w:trPr>
        <w:tc>
          <w:tcPr>
            <w:tcW w:w="670" w:type="pct"/>
            <w:tcBorders>
              <w:left w:val="nil"/>
              <w:bottom w:val="nil"/>
            </w:tcBorders>
            <w:shd w:val="clear" w:color="auto" w:fill="auto"/>
          </w:tcPr>
          <w:p w14:paraId="18E26197" w14:textId="38F0A76D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bottom w:val="nil"/>
            </w:tcBorders>
            <w:shd w:val="clear" w:color="auto" w:fill="auto"/>
          </w:tcPr>
          <w:p w14:paraId="3FC69647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bottom w:val="nil"/>
            </w:tcBorders>
            <w:shd w:val="clear" w:color="auto" w:fill="auto"/>
          </w:tcPr>
          <w:p w14:paraId="407FF304" w14:textId="77777777" w:rsidR="00307EB0" w:rsidRDefault="00307EB0" w:rsidP="00C74AAF"/>
          <w:p w14:paraId="079AB666" w14:textId="77777777" w:rsidR="00307EB0" w:rsidRDefault="00307EB0" w:rsidP="00C74AAF"/>
          <w:p w14:paraId="555427A4" w14:textId="77777777" w:rsidR="00307EB0" w:rsidRPr="0054638C" w:rsidRDefault="00307EB0" w:rsidP="00C74AAF"/>
        </w:tc>
        <w:tc>
          <w:tcPr>
            <w:tcW w:w="1817" w:type="pct"/>
            <w:tcBorders>
              <w:bottom w:val="nil"/>
              <w:right w:val="nil"/>
            </w:tcBorders>
            <w:shd w:val="clear" w:color="auto" w:fill="auto"/>
          </w:tcPr>
          <w:p w14:paraId="1881AE73" w14:textId="2F257CD1" w:rsidR="00307EB0" w:rsidRDefault="00307EB0" w:rsidP="00C74AAF">
            <w:r w:rsidRPr="0054638C">
              <w:t xml:space="preserve">Caregiver Receptivity and Promotion of </w:t>
            </w:r>
            <w:r w:rsidR="003953E6">
              <w:t>PA</w:t>
            </w:r>
            <w:r w:rsidRPr="0054638C">
              <w:t xml:space="preserve"> (12)</w:t>
            </w:r>
          </w:p>
          <w:p w14:paraId="420E2C85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2055207C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D9DE94D" w14:textId="7FE533B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2E0C218A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226F7AA2" w14:textId="77777777" w:rsidR="00307EB0" w:rsidRPr="0054638C" w:rsidRDefault="00307EB0" w:rsidP="00C74AAF"/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C067FA" w14:textId="3DC5E98C" w:rsidR="00307EB0" w:rsidRDefault="00307EB0" w:rsidP="00C74AAF">
            <w:pPr>
              <w:rPr>
                <w:color w:val="000000" w:themeColor="text1"/>
              </w:rPr>
            </w:pPr>
            <w:r w:rsidRPr="0054638C">
              <w:rPr>
                <w:color w:val="000000" w:themeColor="text1"/>
              </w:rPr>
              <w:t xml:space="preserve">Encouraging </w:t>
            </w:r>
            <w:r w:rsidR="003953E6">
              <w:rPr>
                <w:color w:val="000000" w:themeColor="text1"/>
              </w:rPr>
              <w:t>PA</w:t>
            </w:r>
            <w:r w:rsidRPr="0054638C">
              <w:rPr>
                <w:color w:val="000000" w:themeColor="text1"/>
              </w:rPr>
              <w:t xml:space="preserve"> Possibilities (3)</w:t>
            </w:r>
          </w:p>
          <w:p w14:paraId="5561B477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28C61511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CCBF40F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375EDA70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4CEEBF3F" w14:textId="77777777" w:rsidR="00307EB0" w:rsidRDefault="00307EB0" w:rsidP="00C74AAF"/>
          <w:p w14:paraId="7E2BB571" w14:textId="77777777" w:rsidR="00307EB0" w:rsidRPr="0054638C" w:rsidRDefault="00307EB0" w:rsidP="00C74AAF"/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DC9CEB" w14:textId="77777777" w:rsidR="00307EB0" w:rsidRDefault="00307EB0" w:rsidP="00C74AAF">
            <w:r w:rsidRPr="0054638C">
              <w:t>Verbal Recognition (2)</w:t>
            </w:r>
          </w:p>
          <w:p w14:paraId="437CE0BA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3F864730" w14:textId="77777777" w:rsidTr="00313327">
        <w:tc>
          <w:tcPr>
            <w:tcW w:w="670" w:type="pct"/>
            <w:tcBorders>
              <w:top w:val="nil"/>
              <w:left w:val="nil"/>
            </w:tcBorders>
            <w:shd w:val="clear" w:color="auto" w:fill="auto"/>
          </w:tcPr>
          <w:p w14:paraId="5222EA51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</w:tcBorders>
            <w:shd w:val="clear" w:color="auto" w:fill="auto"/>
          </w:tcPr>
          <w:p w14:paraId="208407A9" w14:textId="77777777" w:rsidR="00307EB0" w:rsidRDefault="00307EB0" w:rsidP="00C84782">
            <w:pPr>
              <w:jc w:val="center"/>
            </w:pPr>
          </w:p>
          <w:p w14:paraId="042696E5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</w:tcBorders>
            <w:shd w:val="clear" w:color="auto" w:fill="auto"/>
          </w:tcPr>
          <w:p w14:paraId="57778105" w14:textId="77777777" w:rsidR="00307EB0" w:rsidRDefault="00307EB0" w:rsidP="00C74AAF"/>
          <w:p w14:paraId="1E9D6EA4" w14:textId="77777777" w:rsidR="00307EB0" w:rsidRPr="0054638C" w:rsidRDefault="00307EB0" w:rsidP="00C74AAF"/>
        </w:tc>
        <w:tc>
          <w:tcPr>
            <w:tcW w:w="1817" w:type="pct"/>
            <w:tcBorders>
              <w:top w:val="nil"/>
              <w:right w:val="nil"/>
            </w:tcBorders>
            <w:shd w:val="clear" w:color="auto" w:fill="auto"/>
          </w:tcPr>
          <w:p w14:paraId="18AA4A8B" w14:textId="77777777" w:rsidR="00307EB0" w:rsidRDefault="00307EB0" w:rsidP="00C74AAF">
            <w:r w:rsidRPr="0054638C">
              <w:t>Therapies Provided in Home (1)</w:t>
            </w:r>
          </w:p>
          <w:p w14:paraId="57FA7C7A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281F94E9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1D65C160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shd w:val="clear" w:color="auto" w:fill="auto"/>
          </w:tcPr>
          <w:p w14:paraId="63B8378B" w14:textId="77777777" w:rsidR="00307EB0" w:rsidRDefault="00307EB0" w:rsidP="00C84782">
            <w:pPr>
              <w:jc w:val="center"/>
            </w:pPr>
          </w:p>
          <w:p w14:paraId="2D37CE20" w14:textId="77777777" w:rsidR="00307EB0" w:rsidRDefault="00307EB0" w:rsidP="00C84782">
            <w:pPr>
              <w:jc w:val="center"/>
            </w:pPr>
          </w:p>
          <w:p w14:paraId="50EB7A6A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74C417B6" w14:textId="77777777" w:rsidR="00307EB0" w:rsidRDefault="00307EB0" w:rsidP="00C74AAF"/>
          <w:p w14:paraId="21CE8DD7" w14:textId="77777777" w:rsidR="00307EB0" w:rsidRDefault="00307EB0" w:rsidP="00C74AAF"/>
          <w:p w14:paraId="0C243A2A" w14:textId="77777777" w:rsidR="00307EB0" w:rsidRPr="0054638C" w:rsidRDefault="00307EB0" w:rsidP="00C74AAF"/>
        </w:tc>
        <w:tc>
          <w:tcPr>
            <w:tcW w:w="1817" w:type="pct"/>
            <w:tcBorders>
              <w:right w:val="nil"/>
            </w:tcBorders>
            <w:shd w:val="clear" w:color="auto" w:fill="auto"/>
          </w:tcPr>
          <w:p w14:paraId="64D8148E" w14:textId="77777777" w:rsidR="00307EB0" w:rsidRDefault="00307EB0" w:rsidP="00C74AAF">
            <w:r w:rsidRPr="0054638C">
              <w:t>Attention to Verbal/Non-Verbal Cues &amp; Enough Time to Respond (1)</w:t>
            </w:r>
          </w:p>
          <w:p w14:paraId="5099675F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067BAC" w:rsidRPr="00AC00EE" w14:paraId="17E9B25A" w14:textId="77777777" w:rsidTr="00313327">
        <w:tc>
          <w:tcPr>
            <w:tcW w:w="670" w:type="pct"/>
            <w:tcBorders>
              <w:left w:val="nil"/>
              <w:bottom w:val="nil"/>
            </w:tcBorders>
            <w:shd w:val="clear" w:color="auto" w:fill="auto"/>
          </w:tcPr>
          <w:p w14:paraId="5EA0699D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bottom w:val="nil"/>
            </w:tcBorders>
            <w:shd w:val="clear" w:color="auto" w:fill="auto"/>
          </w:tcPr>
          <w:p w14:paraId="4B008400" w14:textId="77777777" w:rsidR="00307EB0" w:rsidRPr="00E7691E" w:rsidRDefault="00307EB0" w:rsidP="00C84782">
            <w:pPr>
              <w:jc w:val="center"/>
              <w:rPr>
                <w:b/>
                <w:bCs/>
                <w:i/>
                <w:iCs/>
              </w:rPr>
            </w:pPr>
            <w:r w:rsidRPr="00E7691E">
              <w:rPr>
                <w:b/>
                <w:bCs/>
                <w:i/>
                <w:iCs/>
              </w:rPr>
              <w:t>Home Environment</w:t>
            </w:r>
          </w:p>
          <w:p w14:paraId="6DD4D747" w14:textId="77777777" w:rsidR="00307EB0" w:rsidRPr="00AC00EE" w:rsidRDefault="00307EB0" w:rsidP="00C84782">
            <w:pPr>
              <w:jc w:val="center"/>
            </w:pPr>
            <w:r w:rsidRPr="00E7691E">
              <w:rPr>
                <w:b/>
                <w:bCs/>
                <w:i/>
                <w:iCs/>
              </w:rPr>
              <w:t>Considerations</w:t>
            </w:r>
            <w:r>
              <w:rPr>
                <w:i/>
                <w:iCs/>
              </w:rPr>
              <w:t xml:space="preserve"> (9)</w:t>
            </w:r>
          </w:p>
        </w:tc>
        <w:tc>
          <w:tcPr>
            <w:tcW w:w="1647" w:type="pct"/>
            <w:tcBorders>
              <w:bottom w:val="nil"/>
            </w:tcBorders>
            <w:shd w:val="clear" w:color="auto" w:fill="auto"/>
          </w:tcPr>
          <w:p w14:paraId="1953B27C" w14:textId="77777777" w:rsidR="00307EB0" w:rsidRPr="0054638C" w:rsidRDefault="00307EB0" w:rsidP="00C74AAF">
            <w:r w:rsidRPr="0054638C">
              <w:t>Lack of Assistive Devices or Accessible Layout/Set-Up (1)</w:t>
            </w:r>
          </w:p>
        </w:tc>
        <w:tc>
          <w:tcPr>
            <w:tcW w:w="1817" w:type="pct"/>
            <w:tcBorders>
              <w:bottom w:val="nil"/>
              <w:right w:val="nil"/>
            </w:tcBorders>
            <w:shd w:val="clear" w:color="auto" w:fill="auto"/>
          </w:tcPr>
          <w:p w14:paraId="3AF303E8" w14:textId="70A31613" w:rsidR="00307EB0" w:rsidRPr="0054638C" w:rsidRDefault="00307EB0" w:rsidP="00C74AAF">
            <w:r w:rsidRPr="0054638C">
              <w:t xml:space="preserve">Greater Comfort w/ </w:t>
            </w:r>
            <w:r w:rsidR="003953E6">
              <w:t>PA</w:t>
            </w:r>
            <w:r w:rsidRPr="0054638C">
              <w:t xml:space="preserve"> Provided by Professionals in the Home (5)</w:t>
            </w:r>
          </w:p>
        </w:tc>
      </w:tr>
      <w:tr w:rsidR="003D603B" w:rsidRPr="00AC00EE" w14:paraId="56308C73" w14:textId="77777777" w:rsidTr="00313327">
        <w:tc>
          <w:tcPr>
            <w:tcW w:w="67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7B6BDCB7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3FF5742" w14:textId="77777777" w:rsidR="00307EB0" w:rsidRPr="00E7691E" w:rsidRDefault="00307EB0" w:rsidP="00067BAC">
            <w:pPr>
              <w:rPr>
                <w:b/>
                <w:bCs/>
                <w:i/>
                <w:iCs/>
              </w:rPr>
            </w:pPr>
          </w:p>
        </w:tc>
        <w:tc>
          <w:tcPr>
            <w:tcW w:w="164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5C365B5" w14:textId="77777777" w:rsidR="00307EB0" w:rsidRPr="0054638C" w:rsidRDefault="00307EB0" w:rsidP="00C84782">
            <w:pPr>
              <w:jc w:val="center"/>
            </w:pPr>
          </w:p>
        </w:tc>
        <w:tc>
          <w:tcPr>
            <w:tcW w:w="1817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25089B0A" w14:textId="2E3A28B3" w:rsidR="00307EB0" w:rsidRPr="0054638C" w:rsidRDefault="00307EB0" w:rsidP="00C74AAF">
            <w:r w:rsidRPr="0054638C">
              <w:t>Accessible Layout (3)</w:t>
            </w:r>
          </w:p>
        </w:tc>
      </w:tr>
      <w:tr w:rsidR="003D603B" w:rsidRPr="00AC00EE" w14:paraId="4202124C" w14:textId="77777777" w:rsidTr="00313327">
        <w:tc>
          <w:tcPr>
            <w:tcW w:w="670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14:paraId="1F88EC00" w14:textId="7C1F8576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95F00D4" w14:textId="77777777" w:rsidR="00307EB0" w:rsidRDefault="00307EB0" w:rsidP="00067BAC">
            <w:pPr>
              <w:jc w:val="center"/>
              <w:rPr>
                <w:i/>
                <w:iCs/>
              </w:rPr>
            </w:pPr>
            <w:r w:rsidRPr="00E7691E">
              <w:rPr>
                <w:b/>
                <w:bCs/>
                <w:i/>
                <w:iCs/>
              </w:rPr>
              <w:t>Disability-Inclusive Organizations</w:t>
            </w:r>
            <w:r>
              <w:rPr>
                <w:b/>
                <w:bCs/>
                <w:i/>
                <w:iCs/>
              </w:rPr>
              <w:t xml:space="preserve"> </w:t>
            </w:r>
            <w:r w:rsidRPr="00EB2A4A">
              <w:rPr>
                <w:i/>
                <w:iCs/>
              </w:rPr>
              <w:t>(66)</w:t>
            </w:r>
            <w:r w:rsidRPr="00AC00EE">
              <w:rPr>
                <w:i/>
                <w:iCs/>
              </w:rPr>
              <w:t xml:space="preserve"> </w:t>
            </w:r>
          </w:p>
          <w:p w14:paraId="3EFCE221" w14:textId="08382FA0" w:rsidR="00067BAC" w:rsidRPr="00067BAC" w:rsidRDefault="00067BAC" w:rsidP="00067BAC">
            <w:pPr>
              <w:jc w:val="center"/>
              <w:rPr>
                <w:i/>
                <w:iCs/>
              </w:rPr>
            </w:pPr>
          </w:p>
        </w:tc>
        <w:tc>
          <w:tcPr>
            <w:tcW w:w="164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67BE47C" w14:textId="77777777" w:rsidR="00307EB0" w:rsidRPr="0054638C" w:rsidRDefault="00307EB0" w:rsidP="00C84782">
            <w:pPr>
              <w:jc w:val="center"/>
            </w:pPr>
          </w:p>
        </w:tc>
        <w:tc>
          <w:tcPr>
            <w:tcW w:w="1817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14:paraId="59F90A04" w14:textId="09E79B0E" w:rsidR="00307EB0" w:rsidRPr="0054638C" w:rsidRDefault="00307EB0" w:rsidP="00C74AAF">
            <w:r w:rsidRPr="0054638C">
              <w:rPr>
                <w:color w:val="000000" w:themeColor="text1"/>
              </w:rPr>
              <w:t xml:space="preserve">Organizations that Provide </w:t>
            </w:r>
            <w:r>
              <w:rPr>
                <w:color w:val="000000" w:themeColor="text1"/>
              </w:rPr>
              <w:t>P</w:t>
            </w:r>
            <w:r w:rsidRPr="0054638C">
              <w:rPr>
                <w:color w:val="000000" w:themeColor="text1"/>
              </w:rPr>
              <w:t>A</w:t>
            </w:r>
            <w:r w:rsidR="003D603B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 xml:space="preserve"> </w:t>
            </w:r>
            <w:r w:rsidRPr="0054638C">
              <w:rPr>
                <w:color w:val="000000" w:themeColor="text1"/>
              </w:rPr>
              <w:t>for Adults with Multiple Disabilities (6</w:t>
            </w:r>
            <w:r>
              <w:rPr>
                <w:color w:val="000000" w:themeColor="text1"/>
              </w:rPr>
              <w:t>6</w:t>
            </w:r>
            <w:r w:rsidRPr="0054638C">
              <w:rPr>
                <w:color w:val="000000" w:themeColor="text1"/>
              </w:rPr>
              <w:t>)</w:t>
            </w:r>
          </w:p>
        </w:tc>
      </w:tr>
      <w:tr w:rsidR="003D603B" w:rsidRPr="00AC00EE" w14:paraId="0B364F5B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484B517" w14:textId="04F0BFD4" w:rsidR="00307EB0" w:rsidRPr="00AC00EE" w:rsidRDefault="00313327" w:rsidP="00C84782">
            <w:pPr>
              <w:jc w:val="center"/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0AA80B1" wp14:editId="1DBEF561">
                      <wp:simplePos x="0" y="0"/>
                      <wp:positionH relativeFrom="column">
                        <wp:posOffset>78374</wp:posOffset>
                      </wp:positionH>
                      <wp:positionV relativeFrom="paragraph">
                        <wp:posOffset>-99437</wp:posOffset>
                      </wp:positionV>
                      <wp:extent cx="473710" cy="1478645"/>
                      <wp:effectExtent l="0" t="0" r="0" b="0"/>
                      <wp:wrapNone/>
                      <wp:docPr id="43159409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 flipH="1" flipV="1">
                                <a:off x="0" y="0"/>
                                <a:ext cx="473710" cy="14786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7725DBA" w14:textId="77777777" w:rsidR="005E0DA2" w:rsidRPr="00CA4081" w:rsidRDefault="005E0DA2" w:rsidP="005E0DA2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Organization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AA80B1" id="_x0000_s1030" type="#_x0000_t202" style="position:absolute;left:0;text-align:left;margin-left:6.15pt;margin-top:-7.85pt;width:37.3pt;height:116.45pt;rotation:180;flip:x y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" fillcolor="white [3212]" stroked="f" strokeweight=".5pt">
                      <v:textbox style="layout-flow:vertical;mso-layout-flow-alt:bottom-to-top">
                        <w:txbxContent>
                          <w:p w14:paraId="57725DBA" w14:textId="77777777" w:rsidR="005E0DA2" w:rsidRPr="00CA4081" w:rsidRDefault="005E0DA2" w:rsidP="005E0DA2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Organization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52241822" w14:textId="77777777" w:rsidR="00307EB0" w:rsidRDefault="00307EB0" w:rsidP="00C84782">
            <w:pPr>
              <w:jc w:val="center"/>
              <w:rPr>
                <w:i/>
                <w:iCs/>
              </w:rPr>
            </w:pPr>
            <w:r w:rsidRPr="00E7691E">
              <w:rPr>
                <w:b/>
                <w:bCs/>
                <w:i/>
                <w:iCs/>
              </w:rPr>
              <w:t>Academic Institutions</w:t>
            </w:r>
            <w:r w:rsidRPr="00AC00EE">
              <w:rPr>
                <w:i/>
                <w:iCs/>
              </w:rPr>
              <w:t xml:space="preserve"> </w:t>
            </w:r>
            <w:r w:rsidRPr="00EB2A4A">
              <w:rPr>
                <w:i/>
                <w:iCs/>
              </w:rPr>
              <w:t>(38)</w:t>
            </w:r>
          </w:p>
          <w:p w14:paraId="2857372C" w14:textId="77777777" w:rsidR="00307EB0" w:rsidRPr="00AC00EE" w:rsidRDefault="00307EB0" w:rsidP="00067BAC"/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34EC4B2E" w14:textId="0B3639DA" w:rsidR="00307EB0" w:rsidRDefault="00307EB0" w:rsidP="00C74AAF">
            <w:r w:rsidRPr="0054638C">
              <w:t xml:space="preserve">Need for Increases in Staffing to Support </w:t>
            </w:r>
            <w:r w:rsidR="003953E6">
              <w:t>PA</w:t>
            </w:r>
            <w:r w:rsidRPr="0054638C">
              <w:t xml:space="preserve"> (10)</w:t>
            </w:r>
          </w:p>
          <w:p w14:paraId="680D0664" w14:textId="77777777" w:rsidR="00307EB0" w:rsidRDefault="00307EB0" w:rsidP="00C74AAF"/>
          <w:p w14:paraId="56BB0CA2" w14:textId="77777777" w:rsidR="00307EB0" w:rsidRPr="0054638C" w:rsidRDefault="00307EB0" w:rsidP="00C74AAF"/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E088AD" w14:textId="1EF15C3F" w:rsidR="00307EB0" w:rsidRPr="0054638C" w:rsidRDefault="00307EB0" w:rsidP="00C74AAF">
            <w:r w:rsidRPr="0054638C">
              <w:t>Student Internships/Education Working w</w:t>
            </w:r>
            <w:r>
              <w:t>ith</w:t>
            </w:r>
            <w:r w:rsidRPr="0054638C">
              <w:t xml:space="preserve"> Adults w</w:t>
            </w:r>
            <w:r>
              <w:t>ith I</w:t>
            </w:r>
            <w:r w:rsidRPr="0054638C">
              <w:t xml:space="preserve">DDs (13) </w:t>
            </w:r>
          </w:p>
          <w:p w14:paraId="20E84F48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3D603B" w:rsidRPr="00AC00EE" w14:paraId="47072765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D8F1380" w14:textId="19C05B71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34EBED3E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59F931E6" w14:textId="77777777" w:rsidR="00307EB0" w:rsidRPr="0054638C" w:rsidRDefault="00307EB0" w:rsidP="00C74AAF"/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FC1E3E" w14:textId="14A4CEFE" w:rsidR="00307EB0" w:rsidRDefault="00307EB0" w:rsidP="00C74AAF">
            <w:r w:rsidRPr="0054638C">
              <w:t xml:space="preserve">Day Programs Providing Options/Supports for </w:t>
            </w:r>
            <w:r w:rsidR="003953E6">
              <w:t>PA</w:t>
            </w:r>
            <w:r w:rsidRPr="0054638C">
              <w:t xml:space="preserve"> (10)</w:t>
            </w:r>
          </w:p>
          <w:p w14:paraId="2E211AA0" w14:textId="77777777" w:rsidR="00307EB0" w:rsidRPr="0054638C" w:rsidRDefault="00307EB0" w:rsidP="00C74AAF"/>
        </w:tc>
      </w:tr>
      <w:tr w:rsidR="003D603B" w:rsidRPr="00AC00EE" w14:paraId="0BEE9E8E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87F1B2A" w14:textId="3F60F055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3F42136B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64EFBEC5" w14:textId="77777777" w:rsidR="00307EB0" w:rsidRPr="0054638C" w:rsidRDefault="00307EB0" w:rsidP="00C74AAF"/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766FAB" w14:textId="77777777" w:rsidR="00307EB0" w:rsidRDefault="00307EB0" w:rsidP="00C74AAF">
            <w:r w:rsidRPr="0054638C">
              <w:t>Ratio of Clinicians/Instructors to Individuals w</w:t>
            </w:r>
            <w:r>
              <w:t>ith</w:t>
            </w:r>
            <w:r w:rsidRPr="0054638C">
              <w:t xml:space="preserve"> Disabilities (5)</w:t>
            </w:r>
          </w:p>
          <w:p w14:paraId="46A6E6BC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3953E6" w:rsidRPr="00AC00EE" w14:paraId="4B388EE5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C456269" w14:textId="65BEDD11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6CDD3227" w14:textId="77777777" w:rsidR="00307EB0" w:rsidRPr="00AC00EE" w:rsidRDefault="00307EB0" w:rsidP="00C84782">
            <w:pPr>
              <w:jc w:val="center"/>
            </w:pPr>
            <w:r w:rsidRPr="00E7691E">
              <w:rPr>
                <w:b/>
                <w:bCs/>
                <w:i/>
                <w:iCs/>
              </w:rPr>
              <w:t>Medical Institutions</w:t>
            </w:r>
            <w:r w:rsidRPr="00AC00EE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(15)</w:t>
            </w: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7CDA0477" w14:textId="1C41274F" w:rsidR="00307EB0" w:rsidRPr="0054638C" w:rsidRDefault="00307EB0" w:rsidP="00C74AAF">
            <w:r w:rsidRPr="0054638C">
              <w:t xml:space="preserve">Providers Not Providing Engagement or Support for </w:t>
            </w:r>
            <w:r w:rsidR="003953E6">
              <w:t>PA</w:t>
            </w:r>
            <w:r w:rsidRPr="0054638C">
              <w:t xml:space="preserve"> (1)</w:t>
            </w: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EA44A3" w14:textId="7A55268A" w:rsidR="00307EB0" w:rsidRDefault="00307EB0" w:rsidP="00C74AAF">
            <w:r w:rsidRPr="0054638C">
              <w:t xml:space="preserve">Providers/Tools that Assess/Encourage Opportunities for </w:t>
            </w:r>
            <w:r w:rsidR="003953E6">
              <w:t>PA</w:t>
            </w:r>
            <w:r w:rsidRPr="0054638C">
              <w:t xml:space="preserve"> (11)</w:t>
            </w:r>
          </w:p>
          <w:p w14:paraId="0058015A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3953E6" w:rsidRPr="00AC00EE" w14:paraId="22B72085" w14:textId="77777777" w:rsidTr="00313327">
        <w:tc>
          <w:tcPr>
            <w:tcW w:w="67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53CEBFAF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D9C724B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5D9794B" w14:textId="77777777" w:rsidR="00307EB0" w:rsidRPr="0054638C" w:rsidRDefault="00307EB0" w:rsidP="00C74AAF"/>
        </w:tc>
        <w:tc>
          <w:tcPr>
            <w:tcW w:w="1817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730F081C" w14:textId="77777777" w:rsidR="00307EB0" w:rsidRPr="0054638C" w:rsidRDefault="00307EB0" w:rsidP="00C74AAF">
            <w:r w:rsidRPr="0054638C">
              <w:t>Access to Innovative Therapies/Technology (3)</w:t>
            </w:r>
          </w:p>
        </w:tc>
      </w:tr>
      <w:tr w:rsidR="003953E6" w:rsidRPr="00AC00EE" w14:paraId="4A331B21" w14:textId="77777777" w:rsidTr="00313327">
        <w:tc>
          <w:tcPr>
            <w:tcW w:w="670" w:type="pct"/>
            <w:tcBorders>
              <w:top w:val="single" w:sz="8" w:space="0" w:color="auto"/>
              <w:left w:val="nil"/>
            </w:tcBorders>
            <w:shd w:val="clear" w:color="auto" w:fill="auto"/>
          </w:tcPr>
          <w:p w14:paraId="66675C04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641ED28" w14:textId="77777777" w:rsidR="00307EB0" w:rsidRPr="00AC00EE" w:rsidRDefault="00307EB0" w:rsidP="00C84782">
            <w:pPr>
              <w:jc w:val="center"/>
            </w:pPr>
            <w:r w:rsidRPr="00CA572E">
              <w:rPr>
                <w:b/>
                <w:bCs/>
                <w:i/>
                <w:iCs/>
              </w:rPr>
              <w:t xml:space="preserve">Environment </w:t>
            </w:r>
            <w:r w:rsidRPr="00EB2A4A">
              <w:rPr>
                <w:i/>
                <w:iCs/>
              </w:rPr>
              <w:t>(204)</w:t>
            </w:r>
          </w:p>
        </w:tc>
        <w:tc>
          <w:tcPr>
            <w:tcW w:w="1647" w:type="pct"/>
            <w:tcBorders>
              <w:top w:val="single" w:sz="8" w:space="0" w:color="auto"/>
            </w:tcBorders>
            <w:shd w:val="clear" w:color="auto" w:fill="auto"/>
          </w:tcPr>
          <w:p w14:paraId="4A33D9FE" w14:textId="77777777" w:rsidR="00307EB0" w:rsidRDefault="00307EB0" w:rsidP="00C74AAF">
            <w:pPr>
              <w:rPr>
                <w:color w:val="000000" w:themeColor="text1"/>
              </w:rPr>
            </w:pPr>
            <w:r w:rsidRPr="0054638C">
              <w:rPr>
                <w:color w:val="000000" w:themeColor="text1"/>
              </w:rPr>
              <w:t>Building, Outdoor, &amp; Transportation Inaccessibility (61)</w:t>
            </w:r>
          </w:p>
          <w:p w14:paraId="423EC389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single" w:sz="8" w:space="0" w:color="auto"/>
              <w:right w:val="nil"/>
            </w:tcBorders>
            <w:shd w:val="clear" w:color="auto" w:fill="auto"/>
          </w:tcPr>
          <w:p w14:paraId="7CE02593" w14:textId="77777777" w:rsidR="00307EB0" w:rsidRPr="0054638C" w:rsidRDefault="00307EB0" w:rsidP="00C74AAF">
            <w:pPr>
              <w:rPr>
                <w:color w:val="000000" w:themeColor="text1"/>
              </w:rPr>
            </w:pPr>
            <w:r w:rsidRPr="0054638C">
              <w:rPr>
                <w:color w:val="000000" w:themeColor="text1"/>
              </w:rPr>
              <w:t xml:space="preserve">Building, Outdoor, &amp; Transportation Accessibility </w:t>
            </w:r>
          </w:p>
          <w:p w14:paraId="3E0E6B31" w14:textId="77777777" w:rsidR="00307EB0" w:rsidRPr="0054638C" w:rsidRDefault="00307EB0" w:rsidP="00C74AAF">
            <w:r w:rsidRPr="0054638C">
              <w:rPr>
                <w:color w:val="000000" w:themeColor="text1"/>
              </w:rPr>
              <w:t xml:space="preserve"> (63)</w:t>
            </w:r>
          </w:p>
        </w:tc>
      </w:tr>
      <w:tr w:rsidR="003D603B" w:rsidRPr="00AC00EE" w14:paraId="54D5B818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25A4A325" w14:textId="533B9EFC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shd w:val="clear" w:color="auto" w:fill="auto"/>
          </w:tcPr>
          <w:p w14:paraId="38139A55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63148B30" w14:textId="77777777" w:rsidR="00307EB0" w:rsidRDefault="00307EB0" w:rsidP="00C74AAF">
            <w:r w:rsidRPr="0054638C">
              <w:t>Noise (2)</w:t>
            </w:r>
          </w:p>
          <w:p w14:paraId="262CA840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right w:val="nil"/>
            </w:tcBorders>
            <w:shd w:val="clear" w:color="auto" w:fill="auto"/>
          </w:tcPr>
          <w:p w14:paraId="1A3F63BD" w14:textId="77777777" w:rsidR="00307EB0" w:rsidRPr="0054638C" w:rsidRDefault="00307EB0" w:rsidP="00C74AAF">
            <w:r w:rsidRPr="0054638C">
              <w:t>Inclusivity Importance (38)</w:t>
            </w:r>
          </w:p>
          <w:p w14:paraId="0CE1FDE3" w14:textId="77777777" w:rsidR="00307EB0" w:rsidRPr="0054638C" w:rsidRDefault="00307EB0" w:rsidP="00C74AAF"/>
        </w:tc>
      </w:tr>
      <w:tr w:rsidR="003D603B" w:rsidRPr="00AC00EE" w14:paraId="131AB386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26044743" w14:textId="1F413C2B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shd w:val="clear" w:color="auto" w:fill="auto"/>
          </w:tcPr>
          <w:p w14:paraId="0D2EA751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51D576F6" w14:textId="77777777" w:rsidR="00307EB0" w:rsidRDefault="00307EB0" w:rsidP="00C74AAF">
            <w:r w:rsidRPr="0054638C">
              <w:t>COVID-19 (2)</w:t>
            </w:r>
          </w:p>
          <w:p w14:paraId="418FB235" w14:textId="77777777" w:rsidR="00307EB0" w:rsidRPr="0054638C" w:rsidRDefault="00307EB0" w:rsidP="00C74AAF"/>
        </w:tc>
        <w:tc>
          <w:tcPr>
            <w:tcW w:w="1817" w:type="pct"/>
            <w:tcBorders>
              <w:right w:val="nil"/>
            </w:tcBorders>
            <w:shd w:val="clear" w:color="auto" w:fill="auto"/>
          </w:tcPr>
          <w:p w14:paraId="40B47F82" w14:textId="77777777" w:rsidR="00307EB0" w:rsidRDefault="00307EB0" w:rsidP="00C74AAF">
            <w:r w:rsidRPr="0054638C">
              <w:t>Colors or Sensory Considerations (15)</w:t>
            </w:r>
          </w:p>
          <w:p w14:paraId="678C796A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3D603B" w:rsidRPr="00AC00EE" w14:paraId="526A33DA" w14:textId="77777777" w:rsidTr="00313327">
        <w:tc>
          <w:tcPr>
            <w:tcW w:w="670" w:type="pct"/>
            <w:tcBorders>
              <w:left w:val="nil"/>
              <w:bottom w:val="nil"/>
            </w:tcBorders>
            <w:shd w:val="clear" w:color="auto" w:fill="auto"/>
          </w:tcPr>
          <w:p w14:paraId="0265D142" w14:textId="68D0B171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bottom w:val="nil"/>
            </w:tcBorders>
            <w:shd w:val="clear" w:color="auto" w:fill="auto"/>
          </w:tcPr>
          <w:p w14:paraId="17197F96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bottom w:val="nil"/>
            </w:tcBorders>
            <w:shd w:val="clear" w:color="auto" w:fill="auto"/>
          </w:tcPr>
          <w:p w14:paraId="1BD0CABF" w14:textId="78026477" w:rsidR="00307EB0" w:rsidRPr="0054638C" w:rsidRDefault="00307EB0" w:rsidP="00C74AAF">
            <w:r w:rsidRPr="0054638C">
              <w:t>Transportation Cost (1)</w:t>
            </w:r>
          </w:p>
        </w:tc>
        <w:tc>
          <w:tcPr>
            <w:tcW w:w="1817" w:type="pct"/>
            <w:tcBorders>
              <w:bottom w:val="nil"/>
              <w:right w:val="nil"/>
            </w:tcBorders>
            <w:shd w:val="clear" w:color="auto" w:fill="auto"/>
          </w:tcPr>
          <w:p w14:paraId="33FEC3A0" w14:textId="77777777" w:rsidR="00307EB0" w:rsidRDefault="00307EB0" w:rsidP="00C74AAF">
            <w:r w:rsidRPr="0054638C">
              <w:t>Large Spaces (7)</w:t>
            </w:r>
          </w:p>
          <w:p w14:paraId="4FA39A7B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3D603B" w:rsidRPr="00AC00EE" w14:paraId="4E354863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F5423DC" w14:textId="308DB2DA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69F09DD0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4EE32E2C" w14:textId="77777777" w:rsidR="00307EB0" w:rsidRPr="0054638C" w:rsidRDefault="00307EB0" w:rsidP="00C74AAF">
            <w:r w:rsidRPr="0054638C">
              <w:t>Lack of Mechanics &amp; Wheelchair Manufacturers (1)</w:t>
            </w: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6F2041" w14:textId="77777777" w:rsidR="00307EB0" w:rsidRPr="0054638C" w:rsidRDefault="00307EB0" w:rsidP="00C74AAF">
            <w:r w:rsidRPr="0054638C">
              <w:t>Themed Workouts/Elements of Fun (7)</w:t>
            </w:r>
          </w:p>
        </w:tc>
      </w:tr>
      <w:tr w:rsidR="003D603B" w:rsidRPr="00AC00EE" w14:paraId="0C2A8548" w14:textId="77777777" w:rsidTr="00313327">
        <w:tc>
          <w:tcPr>
            <w:tcW w:w="670" w:type="pct"/>
            <w:tcBorders>
              <w:top w:val="nil"/>
              <w:left w:val="nil"/>
            </w:tcBorders>
            <w:shd w:val="clear" w:color="auto" w:fill="auto"/>
          </w:tcPr>
          <w:p w14:paraId="6D26D1A8" w14:textId="24AE0C00" w:rsidR="00307EB0" w:rsidRPr="00AC00EE" w:rsidRDefault="005E0DA2" w:rsidP="00C84782">
            <w:pPr>
              <w:jc w:val="center"/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D8E60B7" wp14:editId="4118DD88">
                      <wp:simplePos x="0" y="0"/>
                      <wp:positionH relativeFrom="column">
                        <wp:posOffset>77740</wp:posOffset>
                      </wp:positionH>
                      <wp:positionV relativeFrom="paragraph">
                        <wp:posOffset>-290195</wp:posOffset>
                      </wp:positionV>
                      <wp:extent cx="473710" cy="1315616"/>
                      <wp:effectExtent l="0" t="0" r="0" b="5715"/>
                      <wp:wrapNone/>
                      <wp:docPr id="1392037122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 flipH="1" flipV="1">
                                <a:off x="0" y="0"/>
                                <a:ext cx="473710" cy="13156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F33F2A9" w14:textId="77777777" w:rsidR="00307EB0" w:rsidRPr="00CA4081" w:rsidRDefault="00307EB0" w:rsidP="00307EB0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Communit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8E60B7" id="_x0000_s1031" type="#_x0000_t202" style="position:absolute;left:0;text-align:left;margin-left:6.1pt;margin-top:-22.85pt;width:37.3pt;height:103.6pt;rotation:180;flip:x y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" fillcolor="white [3212]" stroked="f" strokeweight=".5pt">
                      <v:textbox style="layout-flow:vertical;mso-layout-flow-alt:bottom-to-top">
                        <w:txbxContent>
                          <w:p w14:paraId="2F33F2A9" w14:textId="77777777" w:rsidR="00307EB0" w:rsidRPr="00CA4081" w:rsidRDefault="00307EB0" w:rsidP="00307EB0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Communit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67" w:type="pct"/>
            <w:tcBorders>
              <w:top w:val="nil"/>
            </w:tcBorders>
            <w:shd w:val="clear" w:color="auto" w:fill="auto"/>
          </w:tcPr>
          <w:p w14:paraId="0546161E" w14:textId="77777777" w:rsidR="00307EB0" w:rsidRDefault="00307EB0" w:rsidP="00C84782">
            <w:pPr>
              <w:jc w:val="center"/>
            </w:pPr>
          </w:p>
          <w:p w14:paraId="6CCB2894" w14:textId="77777777" w:rsidR="00307EB0" w:rsidRDefault="00307EB0" w:rsidP="00C84782">
            <w:pPr>
              <w:jc w:val="center"/>
            </w:pPr>
          </w:p>
          <w:p w14:paraId="48E0B1FF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</w:tcBorders>
            <w:shd w:val="clear" w:color="auto" w:fill="auto"/>
          </w:tcPr>
          <w:p w14:paraId="6F19639E" w14:textId="77777777" w:rsidR="00307EB0" w:rsidRDefault="00307EB0" w:rsidP="00C74AAF"/>
          <w:p w14:paraId="3C0F9863" w14:textId="77777777" w:rsidR="00307EB0" w:rsidRDefault="00307EB0" w:rsidP="00C74AAF"/>
          <w:p w14:paraId="3D55EEB3" w14:textId="77777777" w:rsidR="00307EB0" w:rsidRPr="0054638C" w:rsidRDefault="00307EB0" w:rsidP="00C74AAF"/>
        </w:tc>
        <w:tc>
          <w:tcPr>
            <w:tcW w:w="1817" w:type="pct"/>
            <w:tcBorders>
              <w:top w:val="nil"/>
              <w:right w:val="nil"/>
            </w:tcBorders>
            <w:shd w:val="clear" w:color="auto" w:fill="auto"/>
          </w:tcPr>
          <w:p w14:paraId="24B30F9D" w14:textId="3BB94DE7" w:rsidR="00307EB0" w:rsidRDefault="00307EB0" w:rsidP="00C74AAF">
            <w:r w:rsidRPr="0054638C">
              <w:t xml:space="preserve">Geographical Reach of Social Media in Promoting </w:t>
            </w:r>
            <w:r w:rsidR="003953E6">
              <w:t>PA</w:t>
            </w:r>
            <w:r w:rsidRPr="0054638C">
              <w:t xml:space="preserve"> Programs (3)</w:t>
            </w:r>
          </w:p>
          <w:p w14:paraId="046AB190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3D603B" w:rsidRPr="00AC00EE" w14:paraId="46A7F261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5647D5D3" w14:textId="0B06F193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shd w:val="clear" w:color="auto" w:fill="auto"/>
          </w:tcPr>
          <w:p w14:paraId="1CE2E21C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47091993" w14:textId="77777777" w:rsidR="00307EB0" w:rsidRPr="0054638C" w:rsidRDefault="00307EB0" w:rsidP="00C74AAF"/>
        </w:tc>
        <w:tc>
          <w:tcPr>
            <w:tcW w:w="1817" w:type="pct"/>
            <w:tcBorders>
              <w:right w:val="nil"/>
            </w:tcBorders>
            <w:shd w:val="clear" w:color="auto" w:fill="auto"/>
          </w:tcPr>
          <w:p w14:paraId="4326E83B" w14:textId="77777777" w:rsidR="00307EB0" w:rsidRPr="0054638C" w:rsidRDefault="00307EB0" w:rsidP="00C74AAF">
            <w:r w:rsidRPr="0054638C">
              <w:t>Length of Activities (2)</w:t>
            </w:r>
          </w:p>
        </w:tc>
      </w:tr>
      <w:tr w:rsidR="003D603B" w:rsidRPr="00AC00EE" w14:paraId="06A840F8" w14:textId="77777777" w:rsidTr="00313327">
        <w:tc>
          <w:tcPr>
            <w:tcW w:w="670" w:type="pct"/>
            <w:tcBorders>
              <w:left w:val="nil"/>
            </w:tcBorders>
            <w:shd w:val="clear" w:color="auto" w:fill="auto"/>
          </w:tcPr>
          <w:p w14:paraId="340A5000" w14:textId="6035286D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shd w:val="clear" w:color="auto" w:fill="auto"/>
          </w:tcPr>
          <w:p w14:paraId="0AABE4E6" w14:textId="77777777" w:rsidR="00307EB0" w:rsidRDefault="00307EB0" w:rsidP="00C84782">
            <w:pPr>
              <w:jc w:val="center"/>
            </w:pPr>
          </w:p>
          <w:p w14:paraId="7F78F74F" w14:textId="77777777" w:rsidR="00307EB0" w:rsidRDefault="00307EB0" w:rsidP="00C84782">
            <w:pPr>
              <w:jc w:val="center"/>
            </w:pPr>
          </w:p>
          <w:p w14:paraId="5EB494E6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shd w:val="clear" w:color="auto" w:fill="auto"/>
          </w:tcPr>
          <w:p w14:paraId="50C1177E" w14:textId="77777777" w:rsidR="00307EB0" w:rsidRDefault="00307EB0" w:rsidP="00C74AAF"/>
          <w:p w14:paraId="1AAF11BF" w14:textId="77777777" w:rsidR="00307EB0" w:rsidRDefault="00307EB0" w:rsidP="00C74AAF"/>
          <w:p w14:paraId="49487F1D" w14:textId="77777777" w:rsidR="00307EB0" w:rsidRPr="0054638C" w:rsidRDefault="00307EB0" w:rsidP="00C74AAF"/>
        </w:tc>
        <w:tc>
          <w:tcPr>
            <w:tcW w:w="1817" w:type="pct"/>
            <w:tcBorders>
              <w:right w:val="nil"/>
            </w:tcBorders>
            <w:shd w:val="clear" w:color="auto" w:fill="auto"/>
          </w:tcPr>
          <w:p w14:paraId="7D41543F" w14:textId="77777777" w:rsidR="00307EB0" w:rsidRDefault="00307EB0" w:rsidP="00C74AAF">
            <w:r w:rsidRPr="0054638C">
              <w:t>Increased Virtual Communication Due to COVID-19 (1)</w:t>
            </w:r>
          </w:p>
          <w:p w14:paraId="4E49F77C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3D603B" w:rsidRPr="00AC00EE" w14:paraId="337A0F31" w14:textId="77777777" w:rsidTr="00313327">
        <w:tc>
          <w:tcPr>
            <w:tcW w:w="670" w:type="pct"/>
            <w:tcBorders>
              <w:left w:val="nil"/>
              <w:bottom w:val="nil"/>
            </w:tcBorders>
            <w:shd w:val="clear" w:color="auto" w:fill="auto"/>
          </w:tcPr>
          <w:p w14:paraId="7FD1134D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bottom w:val="nil"/>
            </w:tcBorders>
            <w:shd w:val="clear" w:color="auto" w:fill="auto"/>
          </w:tcPr>
          <w:p w14:paraId="12DE6D6E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bottom w:val="nil"/>
            </w:tcBorders>
            <w:shd w:val="clear" w:color="auto" w:fill="auto"/>
          </w:tcPr>
          <w:p w14:paraId="7A18E38F" w14:textId="77777777" w:rsidR="00307EB0" w:rsidRPr="0054638C" w:rsidRDefault="00307EB0" w:rsidP="00C74AAF"/>
        </w:tc>
        <w:tc>
          <w:tcPr>
            <w:tcW w:w="1817" w:type="pct"/>
            <w:tcBorders>
              <w:bottom w:val="nil"/>
              <w:right w:val="nil"/>
            </w:tcBorders>
            <w:shd w:val="clear" w:color="auto" w:fill="auto"/>
          </w:tcPr>
          <w:p w14:paraId="27DED38C" w14:textId="77777777" w:rsidR="00307EB0" w:rsidRDefault="00307EB0" w:rsidP="00C74AAF">
            <w:r w:rsidRPr="0054638C">
              <w:t>Advertising &amp; Marketing Activities (1)</w:t>
            </w:r>
          </w:p>
          <w:p w14:paraId="2A66593C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3D603B" w:rsidRPr="00AC00EE" w14:paraId="2EE530E6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CA58DB6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63A60D3" w14:textId="77777777" w:rsidR="00307EB0" w:rsidRDefault="00307EB0" w:rsidP="00C84782">
            <w:pPr>
              <w:jc w:val="center"/>
              <w:rPr>
                <w:i/>
                <w:iCs/>
              </w:rPr>
            </w:pPr>
            <w:r w:rsidRPr="00CA572E">
              <w:rPr>
                <w:b/>
                <w:bCs/>
                <w:i/>
                <w:iCs/>
              </w:rPr>
              <w:t xml:space="preserve">Priorities </w:t>
            </w:r>
            <w:r w:rsidRPr="00EB2A4A">
              <w:rPr>
                <w:i/>
                <w:iCs/>
              </w:rPr>
              <w:t>(9)</w:t>
            </w:r>
          </w:p>
          <w:p w14:paraId="28A15319" w14:textId="77777777" w:rsidR="00307EB0" w:rsidRDefault="00307EB0" w:rsidP="00C84782">
            <w:pPr>
              <w:jc w:val="center"/>
              <w:rPr>
                <w:i/>
                <w:iCs/>
              </w:rPr>
            </w:pPr>
          </w:p>
          <w:p w14:paraId="4FFDB4C2" w14:textId="77777777" w:rsidR="00307EB0" w:rsidRDefault="00307EB0" w:rsidP="00C84782">
            <w:pPr>
              <w:jc w:val="center"/>
              <w:rPr>
                <w:i/>
                <w:iCs/>
              </w:rPr>
            </w:pPr>
          </w:p>
          <w:p w14:paraId="530C45AD" w14:textId="77777777" w:rsidR="00307EB0" w:rsidRDefault="00307EB0" w:rsidP="00C84782">
            <w:pPr>
              <w:jc w:val="center"/>
              <w:rPr>
                <w:i/>
                <w:iCs/>
              </w:rPr>
            </w:pPr>
          </w:p>
          <w:p w14:paraId="18D9D777" w14:textId="77777777" w:rsidR="00307EB0" w:rsidRDefault="00307EB0" w:rsidP="00C84782">
            <w:pPr>
              <w:jc w:val="center"/>
              <w:rPr>
                <w:i/>
                <w:iCs/>
              </w:rPr>
            </w:pPr>
          </w:p>
          <w:p w14:paraId="782BACFF" w14:textId="77777777" w:rsidR="00307EB0" w:rsidRDefault="00307EB0" w:rsidP="00C84782">
            <w:pPr>
              <w:jc w:val="center"/>
              <w:rPr>
                <w:i/>
                <w:iCs/>
              </w:rPr>
            </w:pPr>
          </w:p>
          <w:p w14:paraId="3E989864" w14:textId="77777777" w:rsidR="00307EB0" w:rsidRDefault="00307EB0" w:rsidP="00C84782">
            <w:pPr>
              <w:jc w:val="center"/>
              <w:rPr>
                <w:i/>
                <w:iCs/>
              </w:rPr>
            </w:pPr>
          </w:p>
          <w:p w14:paraId="49DB1A39" w14:textId="77777777" w:rsidR="00307EB0" w:rsidRPr="00AC00EE" w:rsidRDefault="00307EB0" w:rsidP="00307EB0"/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7589D7F7" w14:textId="77777777" w:rsidR="00307EB0" w:rsidRDefault="00307EB0" w:rsidP="00C74AAF">
            <w:r w:rsidRPr="0054638C">
              <w:t>Cost to Improve Accessibility (1)</w:t>
            </w:r>
          </w:p>
          <w:p w14:paraId="442F2813" w14:textId="77777777" w:rsidR="00307EB0" w:rsidRPr="0054638C" w:rsidRDefault="00307EB0" w:rsidP="00C74AAF"/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2138CB" w14:textId="77777777" w:rsidR="00307EB0" w:rsidRDefault="00307EB0" w:rsidP="00C74AAF">
            <w:r w:rsidRPr="0054638C">
              <w:t>No or Low-Cost Opportunities (5)</w:t>
            </w:r>
          </w:p>
          <w:p w14:paraId="758CA00E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3953E6" w:rsidRPr="00AC00EE" w14:paraId="16205BF7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991AC1E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top w:val="nil"/>
              <w:bottom w:val="nil"/>
            </w:tcBorders>
            <w:shd w:val="clear" w:color="auto" w:fill="auto"/>
          </w:tcPr>
          <w:p w14:paraId="5484B617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024A7D3B" w14:textId="77777777" w:rsidR="00307EB0" w:rsidRDefault="00307EB0" w:rsidP="00C74AAF"/>
          <w:p w14:paraId="7EB2F0FC" w14:textId="77777777" w:rsidR="00307EB0" w:rsidRDefault="00307EB0" w:rsidP="00C74AAF"/>
          <w:p w14:paraId="31D3E85D" w14:textId="77777777" w:rsidR="00307EB0" w:rsidRPr="0054638C" w:rsidRDefault="00307EB0" w:rsidP="00C74AAF"/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860916" w14:textId="2D8AE717" w:rsidR="00307EB0" w:rsidRDefault="00307EB0" w:rsidP="00C74AAF">
            <w:r w:rsidRPr="0054638C">
              <w:t xml:space="preserve">Frequency of Activities and Opportunities Focused on </w:t>
            </w:r>
            <w:r w:rsidR="003953E6">
              <w:t>PA</w:t>
            </w:r>
            <w:r w:rsidRPr="0054638C">
              <w:t xml:space="preserve"> (2)</w:t>
            </w:r>
          </w:p>
          <w:p w14:paraId="1617478B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3953E6" w:rsidRPr="00AC00EE" w14:paraId="37ABC47A" w14:textId="77777777" w:rsidTr="00313327">
        <w:trPr>
          <w:trHeight w:val="225"/>
        </w:trPr>
        <w:tc>
          <w:tcPr>
            <w:tcW w:w="67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7274DC9B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8402A43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1220F23" w14:textId="77777777" w:rsidR="00307EB0" w:rsidRPr="0054638C" w:rsidRDefault="00307EB0" w:rsidP="00C74AAF"/>
        </w:tc>
        <w:tc>
          <w:tcPr>
            <w:tcW w:w="1817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54C8D54D" w14:textId="4F8A1B3F" w:rsidR="00307EB0" w:rsidRPr="0054638C" w:rsidRDefault="00307EB0" w:rsidP="00C74AAF">
            <w:r w:rsidRPr="0054638C">
              <w:t>Caregiver Advocacy (1)</w:t>
            </w:r>
          </w:p>
        </w:tc>
      </w:tr>
      <w:tr w:rsidR="003953E6" w:rsidRPr="00AC00EE" w14:paraId="7408F416" w14:textId="77777777" w:rsidTr="00313327">
        <w:tc>
          <w:tcPr>
            <w:tcW w:w="670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14:paraId="539D41DA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B77C281" w14:textId="77777777" w:rsidR="003953E6" w:rsidRDefault="00307EB0" w:rsidP="00C84782">
            <w:pPr>
              <w:jc w:val="center"/>
              <w:rPr>
                <w:b/>
                <w:bCs/>
                <w:i/>
                <w:iCs/>
              </w:rPr>
            </w:pPr>
            <w:r w:rsidRPr="00DF22BE">
              <w:rPr>
                <w:b/>
                <w:bCs/>
                <w:i/>
                <w:iCs/>
              </w:rPr>
              <w:t>HCBS</w:t>
            </w:r>
            <w:r w:rsidR="003953E6">
              <w:rPr>
                <w:b/>
                <w:bCs/>
                <w:i/>
                <w:iCs/>
              </w:rPr>
              <w:t xml:space="preserve"> </w:t>
            </w:r>
          </w:p>
          <w:p w14:paraId="52F4379D" w14:textId="40056EC8" w:rsidR="00307EB0" w:rsidRPr="00AC00EE" w:rsidRDefault="00307EB0" w:rsidP="00C84782">
            <w:pPr>
              <w:jc w:val="center"/>
            </w:pPr>
            <w:r w:rsidRPr="00DF22BE">
              <w:rPr>
                <w:b/>
                <w:bCs/>
                <w:i/>
                <w:iCs/>
              </w:rPr>
              <w:t>Policies</w:t>
            </w:r>
            <w:r w:rsidRPr="00AC00EE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(63)</w:t>
            </w:r>
          </w:p>
        </w:tc>
        <w:tc>
          <w:tcPr>
            <w:tcW w:w="164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5EAE130" w14:textId="0ED51595" w:rsidR="00307EB0" w:rsidRPr="0054638C" w:rsidRDefault="00307EB0" w:rsidP="00C74AAF">
            <w:r w:rsidRPr="0054638C">
              <w:t>Lack of HCBS Education &amp; Support (21)</w:t>
            </w:r>
          </w:p>
        </w:tc>
        <w:tc>
          <w:tcPr>
            <w:tcW w:w="1817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14:paraId="1933BD0A" w14:textId="77777777" w:rsidR="00307EB0" w:rsidRDefault="00307EB0" w:rsidP="00C74AAF">
            <w:r w:rsidRPr="0054638C">
              <w:t>Receiving HCBS Waiver Supports or Entitlements (7)</w:t>
            </w:r>
          </w:p>
          <w:p w14:paraId="33558CD7" w14:textId="1FA99B45" w:rsidR="00067BAC" w:rsidRPr="0054638C" w:rsidRDefault="00067BAC" w:rsidP="00C74AAF"/>
        </w:tc>
      </w:tr>
      <w:tr w:rsidR="003D603B" w:rsidRPr="00AC00EE" w14:paraId="4550350B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688E3FC" w14:textId="210D6F5C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1C9EF4EB" w14:textId="77777777" w:rsidR="00307EB0" w:rsidRDefault="00307EB0" w:rsidP="00C84782">
            <w:pPr>
              <w:jc w:val="center"/>
            </w:pPr>
          </w:p>
          <w:p w14:paraId="7A1FEB86" w14:textId="77777777" w:rsidR="00307EB0" w:rsidRPr="00AC00EE" w:rsidRDefault="00307EB0" w:rsidP="00067BAC"/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359B645F" w14:textId="77777777" w:rsidR="00307EB0" w:rsidRDefault="00307EB0" w:rsidP="00C74AAF">
            <w:r w:rsidRPr="0054638C">
              <w:t>Waitlists for Services (19)</w:t>
            </w:r>
          </w:p>
          <w:p w14:paraId="2566718C" w14:textId="77777777" w:rsidR="00307EB0" w:rsidRPr="0054638C" w:rsidRDefault="00307EB0" w:rsidP="00C74AAF"/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1EC3F3" w14:textId="7DEEA3DD" w:rsidR="00307EB0" w:rsidRPr="0054638C" w:rsidRDefault="00307EB0" w:rsidP="00C74AAF">
            <w:r w:rsidRPr="0054638C">
              <w:t xml:space="preserve">Waiver Funding Devoted to </w:t>
            </w:r>
            <w:r w:rsidR="003953E6">
              <w:t>PA</w:t>
            </w:r>
            <w:r w:rsidRPr="0054638C">
              <w:t xml:space="preserve"> Programs and Therapies (2)</w:t>
            </w:r>
          </w:p>
        </w:tc>
      </w:tr>
      <w:tr w:rsidR="003D603B" w:rsidRPr="00AC00EE" w14:paraId="1C96088C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10FB2D3" w14:textId="75E55715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424C1B99" w14:textId="77777777" w:rsidR="00307EB0" w:rsidRDefault="00307EB0" w:rsidP="00C84782">
            <w:pPr>
              <w:jc w:val="center"/>
            </w:pPr>
          </w:p>
          <w:p w14:paraId="7CCB9957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29C699DD" w14:textId="77777777" w:rsidR="00307EB0" w:rsidRDefault="00307EB0" w:rsidP="00C74AAF">
            <w:r w:rsidRPr="0054638C">
              <w:t>Transition to Adult Services (11)</w:t>
            </w:r>
          </w:p>
          <w:p w14:paraId="4309857B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52A37D" w14:textId="77777777" w:rsidR="00307EB0" w:rsidRDefault="00307EB0" w:rsidP="00C74AAF"/>
          <w:p w14:paraId="0056CA28" w14:textId="77777777" w:rsidR="00307EB0" w:rsidRPr="0054638C" w:rsidRDefault="00307EB0" w:rsidP="00C74AAF"/>
        </w:tc>
      </w:tr>
      <w:tr w:rsidR="003D603B" w:rsidRPr="00AC00EE" w14:paraId="7C0BD044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2D29630" w14:textId="249062EA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23D88190" w14:textId="77777777" w:rsidR="00307EB0" w:rsidRDefault="00307EB0" w:rsidP="00C84782">
            <w:pPr>
              <w:jc w:val="center"/>
            </w:pPr>
          </w:p>
          <w:p w14:paraId="43EF27C9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48D625E2" w14:textId="77777777" w:rsidR="00307EB0" w:rsidRDefault="00307EB0" w:rsidP="00C74AAF">
            <w:r w:rsidRPr="0054638C">
              <w:t>Funding of Waivers (3)</w:t>
            </w:r>
          </w:p>
          <w:p w14:paraId="5A781D1A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014BA8" w14:textId="77777777" w:rsidR="00307EB0" w:rsidRDefault="00307EB0" w:rsidP="00C84782">
            <w:pPr>
              <w:jc w:val="center"/>
            </w:pPr>
          </w:p>
          <w:p w14:paraId="45C0445F" w14:textId="77777777" w:rsidR="00307EB0" w:rsidRPr="0054638C" w:rsidRDefault="00307EB0" w:rsidP="00C84782">
            <w:pPr>
              <w:jc w:val="center"/>
            </w:pPr>
          </w:p>
        </w:tc>
      </w:tr>
      <w:tr w:rsidR="003D603B" w:rsidRPr="00AC00EE" w14:paraId="6DA67443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C41C626" w14:textId="7E4C97DD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325B8CFA" w14:textId="77777777" w:rsidR="00307EB0" w:rsidRDefault="00307EB0" w:rsidP="00C84782">
            <w:pPr>
              <w:jc w:val="center"/>
              <w:rPr>
                <w:i/>
                <w:iCs/>
              </w:rPr>
            </w:pPr>
            <w:r w:rsidRPr="00DF22BE">
              <w:rPr>
                <w:b/>
                <w:bCs/>
                <w:i/>
                <w:iCs/>
              </w:rPr>
              <w:t>Financial Policies</w:t>
            </w:r>
            <w:r w:rsidRPr="00AC00EE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(101)</w:t>
            </w:r>
          </w:p>
          <w:p w14:paraId="7D3C1F52" w14:textId="77777777" w:rsidR="00307EB0" w:rsidRDefault="00307EB0" w:rsidP="00C84782">
            <w:pPr>
              <w:jc w:val="center"/>
              <w:rPr>
                <w:i/>
                <w:iCs/>
              </w:rPr>
            </w:pPr>
          </w:p>
          <w:p w14:paraId="3B795ECF" w14:textId="77777777" w:rsidR="00307EB0" w:rsidRPr="00AC00EE" w:rsidRDefault="00307EB0" w:rsidP="00067BAC"/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73981E17" w14:textId="77777777" w:rsidR="00307EB0" w:rsidRDefault="00307EB0" w:rsidP="00C74AAF">
            <w:r w:rsidRPr="0054638C">
              <w:t xml:space="preserve">Lack of </w:t>
            </w:r>
            <w:r>
              <w:t xml:space="preserve">a Competitive </w:t>
            </w:r>
            <w:r w:rsidRPr="0054638C">
              <w:t xml:space="preserve">Billing Structure to Support </w:t>
            </w:r>
            <w:r w:rsidR="003953E6">
              <w:t>PA</w:t>
            </w:r>
            <w:r w:rsidRPr="0054638C">
              <w:t xml:space="preserve"> Programs &amp; Clinician Reimbursement (23)</w:t>
            </w:r>
          </w:p>
          <w:p w14:paraId="6BA0E41D" w14:textId="2D25CF3E" w:rsidR="00067BAC" w:rsidRPr="00067BAC" w:rsidRDefault="00067BAC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5C1942" w14:textId="77777777" w:rsidR="00307EB0" w:rsidRDefault="00307EB0" w:rsidP="00C74AAF">
            <w:r w:rsidRPr="0054638C">
              <w:t>Advocacy for Promoting Monies Toward Prevention Instead of Illness (45)</w:t>
            </w:r>
          </w:p>
          <w:p w14:paraId="1979B877" w14:textId="77777777" w:rsidR="00307EB0" w:rsidRPr="0054638C" w:rsidRDefault="00307EB0" w:rsidP="00C74AAF"/>
        </w:tc>
      </w:tr>
      <w:tr w:rsidR="003D603B" w:rsidRPr="00AC00EE" w14:paraId="0C77499B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5C70FAC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60B11186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07962CC1" w14:textId="77777777" w:rsidR="00307EB0" w:rsidRDefault="00307EB0" w:rsidP="00C74AAF">
            <w:r w:rsidRPr="0054638C">
              <w:t>Transition to Adult Services (6)</w:t>
            </w:r>
          </w:p>
          <w:p w14:paraId="03FA2BEF" w14:textId="77777777" w:rsidR="00067BAC" w:rsidRPr="00067BAC" w:rsidRDefault="00067BAC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FCEF5C" w14:textId="47A3D3C1" w:rsidR="00307EB0" w:rsidRPr="0054638C" w:rsidRDefault="00307EB0" w:rsidP="00C74AAF">
            <w:r w:rsidRPr="0054638C">
              <w:t>Grant/Other Funding for Accessible Equipment (14)</w:t>
            </w:r>
          </w:p>
        </w:tc>
      </w:tr>
      <w:tr w:rsidR="003D603B" w:rsidRPr="00AC00EE" w14:paraId="575A39F0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74F8717" w14:textId="1D85FE75" w:rsidR="00307EB0" w:rsidRPr="00AC00EE" w:rsidRDefault="005E0DA2" w:rsidP="00C84782">
            <w:pPr>
              <w:jc w:val="center"/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5AE1F31" wp14:editId="79B89C23">
                      <wp:simplePos x="0" y="0"/>
                      <wp:positionH relativeFrom="column">
                        <wp:posOffset>77105</wp:posOffset>
                      </wp:positionH>
                      <wp:positionV relativeFrom="paragraph">
                        <wp:posOffset>-398780</wp:posOffset>
                      </wp:positionV>
                      <wp:extent cx="474133" cy="1408922"/>
                      <wp:effectExtent l="0" t="0" r="0" b="1270"/>
                      <wp:wrapNone/>
                      <wp:docPr id="3502667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 flipH="1" flipV="1">
                                <a:off x="0" y="0"/>
                                <a:ext cx="474133" cy="140892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5687645" w14:textId="77777777" w:rsidR="00307EB0" w:rsidRPr="00CA4081" w:rsidRDefault="00307EB0" w:rsidP="00307EB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Polic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AE1F31" id="_x0000_s1032" type="#_x0000_t202" style="position:absolute;left:0;text-align:left;margin-left:6.05pt;margin-top:-31.4pt;width:37.35pt;height:110.95pt;rotation:180;flip:x y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" fillcolor="white [3212]" stroked="f" strokeweight=".5pt">
                      <v:textbox style="layout-flow:vertical;mso-layout-flow-alt:bottom-to-top">
                        <w:txbxContent>
                          <w:p w14:paraId="35687645" w14:textId="77777777" w:rsidR="00307EB0" w:rsidRPr="00CA4081" w:rsidRDefault="00307EB0" w:rsidP="00307EB0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Polic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20FE57A5" w14:textId="77777777" w:rsidR="00307EB0" w:rsidRDefault="00307EB0" w:rsidP="00C84782">
            <w:pPr>
              <w:jc w:val="center"/>
            </w:pPr>
          </w:p>
          <w:p w14:paraId="58752A0F" w14:textId="77777777" w:rsidR="00307EB0" w:rsidRDefault="00307EB0" w:rsidP="00C84782">
            <w:pPr>
              <w:jc w:val="center"/>
            </w:pPr>
          </w:p>
          <w:p w14:paraId="21DB687A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7943E0CA" w14:textId="77777777" w:rsidR="00307EB0" w:rsidRDefault="00307EB0" w:rsidP="00C74AAF">
            <w:r w:rsidRPr="0054638C">
              <w:t>Lack of Therapy Coverage Outside of Acute Injuries (6)</w:t>
            </w:r>
          </w:p>
          <w:p w14:paraId="3C13A8BC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3CF7CE" w14:textId="77777777" w:rsidR="00307EB0" w:rsidRDefault="00307EB0" w:rsidP="00C74AAF">
            <w:r w:rsidRPr="0054638C">
              <w:t>Financial Incentives at Fitness Centers (1)</w:t>
            </w:r>
          </w:p>
          <w:p w14:paraId="12FB8CEE" w14:textId="77777777" w:rsidR="00307EB0" w:rsidRPr="0054638C" w:rsidRDefault="00307EB0" w:rsidP="00C74AAF"/>
        </w:tc>
      </w:tr>
      <w:tr w:rsidR="003D603B" w:rsidRPr="00AC00EE" w14:paraId="4F8FD831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B6D7DDC" w14:textId="4FB38242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72823A4F" w14:textId="41500DE6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51431EDE" w14:textId="77777777" w:rsidR="00307EB0" w:rsidRDefault="00307EB0" w:rsidP="00C74AAF">
            <w:r w:rsidRPr="0054638C">
              <w:t xml:space="preserve">Poor Pay for </w:t>
            </w:r>
            <w:r w:rsidR="003953E6">
              <w:t>DSP</w:t>
            </w:r>
            <w:r>
              <w:t xml:space="preserve"> </w:t>
            </w:r>
            <w:r w:rsidRPr="0054638C">
              <w:t>and Others Working w/ those w</w:t>
            </w:r>
            <w:r>
              <w:t xml:space="preserve">ith </w:t>
            </w:r>
            <w:r w:rsidRPr="0054638C">
              <w:t>IDDs (5)</w:t>
            </w:r>
          </w:p>
          <w:p w14:paraId="0903DD4B" w14:textId="0EC40BB6" w:rsidR="00067BAC" w:rsidRPr="00067BAC" w:rsidRDefault="00067BAC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4D2BA2" w14:textId="77777777" w:rsidR="00307EB0" w:rsidRPr="0054638C" w:rsidRDefault="00307EB0" w:rsidP="00C84782">
            <w:pPr>
              <w:jc w:val="center"/>
            </w:pPr>
          </w:p>
        </w:tc>
      </w:tr>
      <w:tr w:rsidR="003D603B" w:rsidRPr="00AC00EE" w14:paraId="4F6867C8" w14:textId="77777777" w:rsidTr="00C74AAF">
        <w:trPr>
          <w:trHeight w:val="77"/>
        </w:trPr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C65B0AF" w14:textId="12AE5C71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4437FE18" w14:textId="77777777" w:rsidR="00307EB0" w:rsidRDefault="00307EB0" w:rsidP="00C84782">
            <w:pPr>
              <w:jc w:val="center"/>
            </w:pPr>
          </w:p>
          <w:p w14:paraId="331BB45D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48E31EDD" w14:textId="77777777" w:rsidR="00307EB0" w:rsidRPr="0054638C" w:rsidRDefault="00307EB0" w:rsidP="00C74AAF">
            <w:r w:rsidRPr="0054638C">
              <w:t>Prioritizing Funding for Specific Diagnoses (1)</w:t>
            </w: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23DE46" w14:textId="77777777" w:rsidR="00307EB0" w:rsidRDefault="00307EB0" w:rsidP="00C84782">
            <w:pPr>
              <w:jc w:val="center"/>
            </w:pPr>
          </w:p>
          <w:p w14:paraId="1713030A" w14:textId="77777777" w:rsidR="00307EB0" w:rsidRPr="0054638C" w:rsidRDefault="00307EB0" w:rsidP="00C84782">
            <w:pPr>
              <w:jc w:val="center"/>
            </w:pPr>
          </w:p>
        </w:tc>
      </w:tr>
      <w:tr w:rsidR="003D603B" w:rsidRPr="00AC00EE" w14:paraId="5ED309C4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36232A1" w14:textId="5474BD10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193D3590" w14:textId="77777777" w:rsidR="00307EB0" w:rsidRPr="00AC00EE" w:rsidRDefault="00307EB0" w:rsidP="00C84782">
            <w:pPr>
              <w:jc w:val="center"/>
            </w:pPr>
            <w:r w:rsidRPr="00DF22BE">
              <w:rPr>
                <w:b/>
                <w:bCs/>
                <w:i/>
                <w:iCs/>
              </w:rPr>
              <w:t>Academic &amp; Program Policies</w:t>
            </w:r>
            <w:r w:rsidRPr="00AC00EE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(7)</w:t>
            </w: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5C3C9E84" w14:textId="77777777" w:rsidR="00307EB0" w:rsidRPr="0054638C" w:rsidRDefault="00307EB0" w:rsidP="00C84782">
            <w:pPr>
              <w:jc w:val="center"/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9A198D" w14:textId="278C10BF" w:rsidR="00307EB0" w:rsidRPr="0054638C" w:rsidRDefault="00307EB0" w:rsidP="00C74AAF">
            <w:r w:rsidRPr="0054638C">
              <w:t xml:space="preserve">Adaptive </w:t>
            </w:r>
            <w:r w:rsidR="003953E6">
              <w:t>PA</w:t>
            </w:r>
            <w:r w:rsidRPr="0054638C">
              <w:t xml:space="preserve"> Exposure for Individuals &amp; Family as Part of </w:t>
            </w:r>
            <w:r w:rsidR="003D603B">
              <w:t>IEP</w:t>
            </w:r>
            <w:r w:rsidRPr="0054638C">
              <w:t xml:space="preserve"> or 504 Plan (4)</w:t>
            </w:r>
          </w:p>
        </w:tc>
      </w:tr>
      <w:tr w:rsidR="003D603B" w:rsidRPr="00AC00EE" w14:paraId="30B647AC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12A9259" w14:textId="75F7775E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393D3A9F" w14:textId="77777777" w:rsidR="00307EB0" w:rsidRDefault="00307EB0" w:rsidP="00C84782">
            <w:pPr>
              <w:jc w:val="center"/>
            </w:pPr>
          </w:p>
          <w:p w14:paraId="7CFEBAE0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535430C4" w14:textId="77777777" w:rsidR="00307EB0" w:rsidRDefault="00307EB0" w:rsidP="00C74AAF">
            <w:r w:rsidRPr="0054638C">
              <w:t>Staffing Concerns (3)</w:t>
            </w:r>
          </w:p>
          <w:p w14:paraId="5FDF9FC0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006CB5" w14:textId="77777777" w:rsidR="00307EB0" w:rsidRDefault="00307EB0" w:rsidP="00C84782">
            <w:pPr>
              <w:jc w:val="center"/>
            </w:pPr>
          </w:p>
          <w:p w14:paraId="28571B12" w14:textId="77777777" w:rsidR="00307EB0" w:rsidRPr="0054638C" w:rsidRDefault="00307EB0" w:rsidP="00C84782">
            <w:pPr>
              <w:jc w:val="center"/>
            </w:pPr>
          </w:p>
        </w:tc>
      </w:tr>
      <w:tr w:rsidR="003D603B" w:rsidRPr="00AC00EE" w14:paraId="3DECBCEA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BE86BEC" w14:textId="1E51F4B4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7E811FC9" w14:textId="77777777" w:rsidR="00307EB0" w:rsidRDefault="00307EB0" w:rsidP="00C84782">
            <w:pPr>
              <w:jc w:val="center"/>
              <w:rPr>
                <w:i/>
                <w:iCs/>
              </w:rPr>
            </w:pPr>
            <w:r w:rsidRPr="00DF22BE">
              <w:rPr>
                <w:b/>
                <w:bCs/>
                <w:i/>
                <w:iCs/>
              </w:rPr>
              <w:t>Accessibility Policies</w:t>
            </w:r>
            <w:r>
              <w:rPr>
                <w:b/>
                <w:bCs/>
                <w:i/>
                <w:iCs/>
              </w:rPr>
              <w:t xml:space="preserve"> </w:t>
            </w:r>
            <w:r w:rsidRPr="00EB2A4A">
              <w:rPr>
                <w:i/>
                <w:iCs/>
              </w:rPr>
              <w:t>(1</w:t>
            </w:r>
            <w:r>
              <w:rPr>
                <w:i/>
                <w:iCs/>
              </w:rPr>
              <w:t>8</w:t>
            </w:r>
            <w:r w:rsidRPr="00EB2A4A">
              <w:rPr>
                <w:i/>
                <w:iCs/>
              </w:rPr>
              <w:t>)</w:t>
            </w:r>
          </w:p>
          <w:p w14:paraId="3AAD672B" w14:textId="77777777" w:rsidR="00307EB0" w:rsidRDefault="00307EB0" w:rsidP="00C84782">
            <w:pPr>
              <w:jc w:val="center"/>
              <w:rPr>
                <w:i/>
                <w:iCs/>
              </w:rPr>
            </w:pPr>
          </w:p>
          <w:p w14:paraId="295BADEC" w14:textId="77777777" w:rsidR="00307EB0" w:rsidRDefault="00307EB0" w:rsidP="00C84782">
            <w:pPr>
              <w:jc w:val="center"/>
              <w:rPr>
                <w:i/>
                <w:iCs/>
              </w:rPr>
            </w:pPr>
          </w:p>
          <w:p w14:paraId="3D2BED48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593AC5FC" w14:textId="1CB1FD4A" w:rsidR="00307EB0" w:rsidRDefault="00307EB0" w:rsidP="00C74AAF">
            <w:r w:rsidRPr="0054638C">
              <w:t xml:space="preserve">Lack of Universal Design/Meeting Bare Minimum </w:t>
            </w:r>
            <w:r>
              <w:t>(</w:t>
            </w:r>
            <w:r w:rsidRPr="0054638C">
              <w:t>ADA</w:t>
            </w:r>
            <w:r>
              <w:t>)</w:t>
            </w:r>
            <w:r w:rsidRPr="0054638C">
              <w:t xml:space="preserve"> Requirements (7)</w:t>
            </w:r>
          </w:p>
          <w:p w14:paraId="3ECA44CA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BDD6F7" w14:textId="77777777" w:rsidR="00307EB0" w:rsidRPr="0054638C" w:rsidRDefault="00307EB0" w:rsidP="00C74AAF">
            <w:r w:rsidRPr="0054638C">
              <w:t>Statutes for Greater Accessibility/Universal Design (8)</w:t>
            </w:r>
          </w:p>
        </w:tc>
      </w:tr>
      <w:tr w:rsidR="003D603B" w:rsidRPr="00AC00EE" w14:paraId="20593F48" w14:textId="77777777" w:rsidTr="00313327"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E182829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</w:tcPr>
          <w:p w14:paraId="3FC98DDA" w14:textId="77777777" w:rsidR="00307EB0" w:rsidRDefault="00307EB0" w:rsidP="00C84782">
            <w:pPr>
              <w:jc w:val="center"/>
            </w:pPr>
          </w:p>
          <w:p w14:paraId="3253BFAF" w14:textId="77777777" w:rsidR="00307EB0" w:rsidRDefault="00307EB0" w:rsidP="00C84782">
            <w:pPr>
              <w:jc w:val="center"/>
            </w:pPr>
          </w:p>
          <w:p w14:paraId="51ED6E18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</w:tcPr>
          <w:p w14:paraId="1CA5808A" w14:textId="77777777" w:rsidR="00307EB0" w:rsidRPr="0054638C" w:rsidRDefault="00307EB0" w:rsidP="00C74AAF">
            <w:r w:rsidRPr="0054638C">
              <w:t>Focusing on Accessibility, but Ignoring Usability (1)</w:t>
            </w:r>
          </w:p>
        </w:tc>
        <w:tc>
          <w:tcPr>
            <w:tcW w:w="18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40DE3D" w14:textId="77777777" w:rsidR="00307EB0" w:rsidRDefault="00307EB0" w:rsidP="00C74AAF">
            <w:r w:rsidRPr="0054638C">
              <w:t>Importance of Advocating at a Local Level (1)</w:t>
            </w:r>
          </w:p>
          <w:p w14:paraId="179A952B" w14:textId="77777777" w:rsidR="00307EB0" w:rsidRPr="00067BAC" w:rsidRDefault="00307EB0" w:rsidP="00C74AAF">
            <w:pPr>
              <w:rPr>
                <w:sz w:val="20"/>
                <w:szCs w:val="20"/>
              </w:rPr>
            </w:pPr>
          </w:p>
        </w:tc>
      </w:tr>
      <w:tr w:rsidR="003953E6" w:rsidRPr="00AC00EE" w14:paraId="6CD22C74" w14:textId="77777777" w:rsidTr="00313327">
        <w:tc>
          <w:tcPr>
            <w:tcW w:w="67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1ADD6A86" w14:textId="77777777" w:rsidR="00307EB0" w:rsidRPr="00AC00EE" w:rsidRDefault="00307EB0" w:rsidP="00C84782">
            <w:pPr>
              <w:jc w:val="center"/>
            </w:pPr>
          </w:p>
        </w:tc>
        <w:tc>
          <w:tcPr>
            <w:tcW w:w="86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B4C6774" w14:textId="77777777" w:rsidR="00307EB0" w:rsidRDefault="00307EB0" w:rsidP="00C84782">
            <w:pPr>
              <w:jc w:val="center"/>
            </w:pPr>
          </w:p>
          <w:p w14:paraId="7D299FA2" w14:textId="77777777" w:rsidR="00307EB0" w:rsidRPr="00AC00EE" w:rsidRDefault="00307EB0" w:rsidP="00C84782">
            <w:pPr>
              <w:jc w:val="center"/>
            </w:pPr>
          </w:p>
        </w:tc>
        <w:tc>
          <w:tcPr>
            <w:tcW w:w="164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0DE0988" w14:textId="77777777" w:rsidR="00307EB0" w:rsidRDefault="00307EB0" w:rsidP="00C84782">
            <w:pPr>
              <w:jc w:val="center"/>
            </w:pPr>
          </w:p>
          <w:p w14:paraId="21206DAA" w14:textId="77777777" w:rsidR="00307EB0" w:rsidRPr="0054638C" w:rsidRDefault="00307EB0" w:rsidP="00C84782">
            <w:pPr>
              <w:jc w:val="center"/>
            </w:pPr>
          </w:p>
        </w:tc>
        <w:tc>
          <w:tcPr>
            <w:tcW w:w="1817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741BE2A1" w14:textId="77777777" w:rsidR="00307EB0" w:rsidRPr="0054638C" w:rsidRDefault="00307EB0" w:rsidP="00C74AAF">
            <w:r w:rsidRPr="0054638C">
              <w:t>Monies Allocated to Increase Accessibility (1)</w:t>
            </w:r>
          </w:p>
        </w:tc>
      </w:tr>
      <w:tr w:rsidR="003953E6" w:rsidRPr="00AC00EE" w14:paraId="1BA01076" w14:textId="77777777" w:rsidTr="00313327">
        <w:tc>
          <w:tcPr>
            <w:tcW w:w="670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5600429E" w14:textId="77777777" w:rsidR="00307EB0" w:rsidRPr="00AC00EE" w:rsidRDefault="00307EB0" w:rsidP="00C84782"/>
        </w:tc>
        <w:tc>
          <w:tcPr>
            <w:tcW w:w="8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089790" w14:textId="77777777" w:rsidR="00307EB0" w:rsidRPr="00AC00EE" w:rsidRDefault="00307EB0" w:rsidP="00C74AAF">
            <w:r>
              <w:rPr>
                <w:b/>
                <w:bCs/>
              </w:rPr>
              <w:t xml:space="preserve">16 </w:t>
            </w:r>
            <w:r w:rsidRPr="00AC00EE">
              <w:rPr>
                <w:b/>
                <w:bCs/>
              </w:rPr>
              <w:t>Themes</w:t>
            </w:r>
          </w:p>
        </w:tc>
        <w:tc>
          <w:tcPr>
            <w:tcW w:w="16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BAB6C4B" w14:textId="77777777" w:rsidR="00307EB0" w:rsidRPr="00AC00EE" w:rsidRDefault="00307EB0" w:rsidP="00C74AAF">
            <w:r>
              <w:rPr>
                <w:b/>
                <w:bCs/>
              </w:rPr>
              <w:t xml:space="preserve">40 </w:t>
            </w:r>
            <w:r w:rsidRPr="00AC00EE">
              <w:rPr>
                <w:b/>
                <w:bCs/>
              </w:rPr>
              <w:t>Sub-Themes (Barriers)</w:t>
            </w:r>
          </w:p>
        </w:tc>
        <w:tc>
          <w:tcPr>
            <w:tcW w:w="1817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A66522F" w14:textId="77777777" w:rsidR="00307EB0" w:rsidRDefault="00307EB0" w:rsidP="00C74AA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63 </w:t>
            </w:r>
            <w:r w:rsidRPr="00AC00EE">
              <w:rPr>
                <w:b/>
                <w:bCs/>
              </w:rPr>
              <w:t>Sub-Themes (Facilitators)</w:t>
            </w:r>
          </w:p>
          <w:p w14:paraId="226BC638" w14:textId="77777777" w:rsidR="00307EB0" w:rsidRPr="00AC00EE" w:rsidRDefault="00307EB0" w:rsidP="00C74AAF"/>
        </w:tc>
      </w:tr>
    </w:tbl>
    <w:p w14:paraId="6ADE7061" w14:textId="7AA895C2" w:rsidR="005E0DA2" w:rsidRPr="005E0DA2" w:rsidRDefault="005E0DA2" w:rsidP="005E0DA2">
      <w:pPr>
        <w:rPr>
          <w:vertAlign w:val="superscript"/>
        </w:rPr>
      </w:pPr>
      <w:r w:rsidRPr="009B6B9F">
        <w:rPr>
          <w:i/>
          <w:iCs/>
          <w:vertAlign w:val="superscript"/>
        </w:rPr>
        <w:t>Note:</w:t>
      </w:r>
      <w:r>
        <w:rPr>
          <w:vertAlign w:val="superscript"/>
        </w:rPr>
        <w:t xml:space="preserve"> </w:t>
      </w:r>
      <w:r w:rsidR="003953E6" w:rsidRPr="003953E6">
        <w:rPr>
          <w:vertAlign w:val="superscript"/>
        </w:rPr>
        <w:t xml:space="preserve">ADA, Americans with Disabilities Act; DSP, Direct Support Professional; HCBS, Home &amp; Community-Based Services; </w:t>
      </w:r>
      <w:r w:rsidR="003D603B">
        <w:rPr>
          <w:vertAlign w:val="superscript"/>
        </w:rPr>
        <w:t xml:space="preserve">IDDs, </w:t>
      </w:r>
      <w:r w:rsidR="003953E6" w:rsidRPr="003953E6">
        <w:rPr>
          <w:vertAlign w:val="superscript"/>
        </w:rPr>
        <w:t>Intellectual &amp; Developmental Disabilities</w:t>
      </w:r>
      <w:r w:rsidR="003953E6">
        <w:rPr>
          <w:vertAlign w:val="superscript"/>
        </w:rPr>
        <w:t>;</w:t>
      </w:r>
      <w:r w:rsidR="003953E6" w:rsidRPr="003953E6">
        <w:rPr>
          <w:vertAlign w:val="superscript"/>
        </w:rPr>
        <w:t xml:space="preserve"> </w:t>
      </w:r>
      <w:r w:rsidR="003D603B">
        <w:rPr>
          <w:vertAlign w:val="superscript"/>
        </w:rPr>
        <w:t>IEP,</w:t>
      </w:r>
      <w:r w:rsidR="003D603B" w:rsidRPr="003D603B">
        <w:t xml:space="preserve"> </w:t>
      </w:r>
      <w:r w:rsidR="003D603B" w:rsidRPr="003D603B">
        <w:rPr>
          <w:vertAlign w:val="superscript"/>
        </w:rPr>
        <w:t>Individualized Education Plan</w:t>
      </w:r>
      <w:r w:rsidR="003D603B">
        <w:rPr>
          <w:vertAlign w:val="superscript"/>
        </w:rPr>
        <w:t>;</w:t>
      </w:r>
      <w:r w:rsidR="003D603B" w:rsidRPr="003D603B">
        <w:rPr>
          <w:vertAlign w:val="superscript"/>
        </w:rPr>
        <w:t xml:space="preserve"> </w:t>
      </w:r>
      <w:r w:rsidR="003D603B">
        <w:rPr>
          <w:vertAlign w:val="superscript"/>
        </w:rPr>
        <w:t>P</w:t>
      </w:r>
      <w:r w:rsidR="003953E6" w:rsidRPr="003953E6">
        <w:rPr>
          <w:vertAlign w:val="superscript"/>
        </w:rPr>
        <w:t>A, Physical Activity; PT, Physical Therapy; OT, Occupational Therapy; SEM, Socio-Ecological Model</w:t>
      </w:r>
      <w:r>
        <w:rPr>
          <w:vertAlign w:val="superscript"/>
        </w:rPr>
        <w:t xml:space="preserve">. </w:t>
      </w:r>
      <w:r w:rsidRPr="005E0DA2">
        <w:rPr>
          <w:vertAlign w:val="superscript"/>
        </w:rPr>
        <w:t>Numerical values in parenthesis reflect number of times themes and subthemes were reported by participants.</w:t>
      </w:r>
    </w:p>
    <w:sectPr w:rsidR="005E0DA2" w:rsidRPr="005E0DA2" w:rsidSect="000A7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EB0"/>
    <w:rsid w:val="0001615B"/>
    <w:rsid w:val="00067BAC"/>
    <w:rsid w:val="000A3DCA"/>
    <w:rsid w:val="000A75D4"/>
    <w:rsid w:val="001975FF"/>
    <w:rsid w:val="002C674F"/>
    <w:rsid w:val="002F40A2"/>
    <w:rsid w:val="00307EB0"/>
    <w:rsid w:val="00310EB7"/>
    <w:rsid w:val="00313327"/>
    <w:rsid w:val="003205BD"/>
    <w:rsid w:val="00325DAC"/>
    <w:rsid w:val="0032708F"/>
    <w:rsid w:val="00386B22"/>
    <w:rsid w:val="003953E6"/>
    <w:rsid w:val="003D4137"/>
    <w:rsid w:val="003D603B"/>
    <w:rsid w:val="003E5635"/>
    <w:rsid w:val="004E6531"/>
    <w:rsid w:val="004F751E"/>
    <w:rsid w:val="00517C82"/>
    <w:rsid w:val="00555EBB"/>
    <w:rsid w:val="005E0DA2"/>
    <w:rsid w:val="006822D1"/>
    <w:rsid w:val="00735EC8"/>
    <w:rsid w:val="0085042B"/>
    <w:rsid w:val="009B6B9F"/>
    <w:rsid w:val="009F72F5"/>
    <w:rsid w:val="00A17A84"/>
    <w:rsid w:val="00A807C6"/>
    <w:rsid w:val="00A96459"/>
    <w:rsid w:val="00AF3921"/>
    <w:rsid w:val="00BE44B4"/>
    <w:rsid w:val="00C44D96"/>
    <w:rsid w:val="00C74AAF"/>
    <w:rsid w:val="00D9506B"/>
    <w:rsid w:val="00DA2855"/>
    <w:rsid w:val="00E32B6C"/>
    <w:rsid w:val="00EE6960"/>
    <w:rsid w:val="00F11D77"/>
    <w:rsid w:val="00F84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C2CF2"/>
  <w14:defaultImageDpi w14:val="32767"/>
  <w15:chartTrackingRefBased/>
  <w15:docId w15:val="{520B6DCB-763D-6B45-AD11-D7DD709F6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7EB0"/>
    <w:pPr>
      <w:ind w:firstLine="0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valerieperkoski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32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Perkoski</dc:creator>
  <cp:keywords/>
  <dc:description/>
  <cp:lastModifiedBy>Valerie Perkoski</cp:lastModifiedBy>
  <cp:revision>2</cp:revision>
  <cp:lastPrinted>2024-09-02T21:43:00Z</cp:lastPrinted>
  <dcterms:created xsi:type="dcterms:W3CDTF">2024-09-03T22:53:00Z</dcterms:created>
  <dcterms:modified xsi:type="dcterms:W3CDTF">2024-09-03T22:53:00Z</dcterms:modified>
</cp:coreProperties>
</file>